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81F5013" w14:textId="68B83CD3" w:rsidR="000D43A1" w:rsidRPr="003711E5" w:rsidRDefault="000D43A1" w:rsidP="004A1358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r w:rsidRPr="00C64908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3711E5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C64908">
        <w:rPr>
          <w:rFonts w:ascii="Times New Roman" w:hAnsi="Times New Roman" w:cs="Times New Roman"/>
          <w:b/>
          <w:bCs/>
          <w:sz w:val="24"/>
          <w:szCs w:val="24"/>
        </w:rPr>
        <w:t xml:space="preserve"> Table 1</w:t>
      </w:r>
      <w:r w:rsidR="003711E5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3711E5">
        <w:rPr>
          <w:rFonts w:ascii="Times New Roman" w:hAnsi="Times New Roman" w:cs="Times New Roman"/>
          <w:b/>
          <w:bCs/>
          <w:sz w:val="24"/>
          <w:szCs w:val="24"/>
        </w:rPr>
        <w:t xml:space="preserve"> Predicted hot spots interface residues of the template-target protein complex.</w:t>
      </w:r>
    </w:p>
    <w:tbl>
      <w:tblPr>
        <w:tblStyle w:val="TableGrid"/>
        <w:tblW w:w="12441" w:type="dxa"/>
        <w:jc w:val="center"/>
        <w:tblLayout w:type="fixed"/>
        <w:tblLook w:val="04A0" w:firstRow="1" w:lastRow="0" w:firstColumn="1" w:lastColumn="0" w:noHBand="0" w:noVBand="1"/>
      </w:tblPr>
      <w:tblGrid>
        <w:gridCol w:w="1621"/>
        <w:gridCol w:w="968"/>
        <w:gridCol w:w="9852"/>
      </w:tblGrid>
      <w:tr w:rsidR="00C64908" w:rsidRPr="00C64908" w14:paraId="2587E90E" w14:textId="77777777" w:rsidTr="00314901">
        <w:trPr>
          <w:jc w:val="center"/>
        </w:trPr>
        <w:tc>
          <w:tcPr>
            <w:tcW w:w="1621" w:type="dxa"/>
          </w:tcPr>
          <w:p w14:paraId="544FB0E8" w14:textId="77777777" w:rsidR="000D43A1" w:rsidRPr="00C64908" w:rsidRDefault="000D43A1" w:rsidP="004A135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C64908">
              <w:rPr>
                <w:rFonts w:ascii="Times New Roman" w:hAnsi="Times New Roman" w:cs="Times New Roman"/>
                <w:b/>
                <w:bCs/>
                <w:sz w:val="20"/>
              </w:rPr>
              <w:t>Template</w:t>
            </w:r>
          </w:p>
        </w:tc>
        <w:tc>
          <w:tcPr>
            <w:tcW w:w="968" w:type="dxa"/>
          </w:tcPr>
          <w:p w14:paraId="1042A37A" w14:textId="77777777" w:rsidR="000D43A1" w:rsidRPr="00C64908" w:rsidRDefault="000D43A1" w:rsidP="004A135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C64908">
              <w:rPr>
                <w:rFonts w:ascii="Times New Roman" w:hAnsi="Times New Roman" w:cs="Times New Roman"/>
                <w:b/>
                <w:bCs/>
                <w:sz w:val="20"/>
              </w:rPr>
              <w:t>Target</w:t>
            </w:r>
          </w:p>
        </w:tc>
        <w:tc>
          <w:tcPr>
            <w:tcW w:w="9852" w:type="dxa"/>
          </w:tcPr>
          <w:p w14:paraId="67864813" w14:textId="77777777" w:rsidR="000D43A1" w:rsidRPr="00C64908" w:rsidRDefault="000D43A1" w:rsidP="004A135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C64908">
              <w:rPr>
                <w:rFonts w:ascii="Times New Roman" w:hAnsi="Times New Roman" w:cs="Times New Roman"/>
                <w:b/>
                <w:bCs/>
                <w:sz w:val="20"/>
              </w:rPr>
              <w:t>Hot spot</w:t>
            </w:r>
          </w:p>
        </w:tc>
      </w:tr>
      <w:tr w:rsidR="00C64908" w:rsidRPr="00C64908" w14:paraId="5034EA08" w14:textId="77777777" w:rsidTr="00314901">
        <w:trPr>
          <w:jc w:val="center"/>
        </w:trPr>
        <w:tc>
          <w:tcPr>
            <w:tcW w:w="1621" w:type="dxa"/>
            <w:vAlign w:val="center"/>
          </w:tcPr>
          <w:p w14:paraId="6A0483FE" w14:textId="77777777" w:rsidR="000D43A1" w:rsidRPr="003711E5" w:rsidRDefault="000D43A1" w:rsidP="004A135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711E5">
              <w:rPr>
                <w:rFonts w:ascii="Times New Roman" w:hAnsi="Times New Roman" w:cs="Times New Roman"/>
                <w:b/>
                <w:bCs/>
                <w:sz w:val="20"/>
              </w:rPr>
              <w:t>BCL11A</w:t>
            </w:r>
          </w:p>
        </w:tc>
        <w:tc>
          <w:tcPr>
            <w:tcW w:w="968" w:type="dxa"/>
            <w:vMerge w:val="restart"/>
            <w:vAlign w:val="center"/>
          </w:tcPr>
          <w:p w14:paraId="4A48932B" w14:textId="77777777" w:rsidR="000D43A1" w:rsidRPr="00C64908" w:rsidRDefault="000D43A1" w:rsidP="004A135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C64908">
              <w:rPr>
                <w:rFonts w:ascii="Times New Roman" w:hAnsi="Times New Roman" w:cs="Times New Roman"/>
                <w:sz w:val="20"/>
              </w:rPr>
              <w:t>HBG</w:t>
            </w:r>
          </w:p>
          <w:p w14:paraId="5D42C80A" w14:textId="77777777" w:rsidR="000D43A1" w:rsidRPr="00C64908" w:rsidRDefault="000D43A1" w:rsidP="004A135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852" w:type="dxa"/>
          </w:tcPr>
          <w:p w14:paraId="6601054B" w14:textId="77777777" w:rsidR="000D43A1" w:rsidRPr="00C64908" w:rsidRDefault="000D43A1" w:rsidP="004A135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C64908">
              <w:rPr>
                <w:rFonts w:ascii="Times New Roman" w:hAnsi="Times New Roman" w:cs="Times New Roman"/>
                <w:sz w:val="20"/>
              </w:rPr>
              <w:t>247LEU, 250ILE, 254GLU, 255LEU, 256HIS, 257ILE, 258PHE, 2247LEU, 2250ILE, 2254GLU, 2255LEU, 2256HIS, 2257ILE, 2258PHE</w:t>
            </w:r>
          </w:p>
        </w:tc>
      </w:tr>
      <w:tr w:rsidR="00C64908" w:rsidRPr="00C64908" w14:paraId="2EFC8241" w14:textId="77777777" w:rsidTr="00314901">
        <w:trPr>
          <w:jc w:val="center"/>
        </w:trPr>
        <w:tc>
          <w:tcPr>
            <w:tcW w:w="1621" w:type="dxa"/>
            <w:vAlign w:val="center"/>
          </w:tcPr>
          <w:p w14:paraId="1903224E" w14:textId="77777777" w:rsidR="000D43A1" w:rsidRPr="003711E5" w:rsidRDefault="000D43A1" w:rsidP="004A135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711E5">
              <w:rPr>
                <w:rFonts w:ascii="Times New Roman" w:hAnsi="Times New Roman" w:cs="Times New Roman"/>
                <w:b/>
                <w:bCs/>
                <w:sz w:val="20"/>
              </w:rPr>
              <w:t>BCL11A 783</w:t>
            </w:r>
          </w:p>
        </w:tc>
        <w:tc>
          <w:tcPr>
            <w:tcW w:w="968" w:type="dxa"/>
            <w:vMerge/>
            <w:vAlign w:val="center"/>
          </w:tcPr>
          <w:p w14:paraId="2847C54E" w14:textId="77777777" w:rsidR="000D43A1" w:rsidRPr="00C64908" w:rsidRDefault="000D43A1" w:rsidP="004A135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852" w:type="dxa"/>
          </w:tcPr>
          <w:p w14:paraId="6469194D" w14:textId="77777777" w:rsidR="000D43A1" w:rsidRPr="00C64908" w:rsidRDefault="000D43A1" w:rsidP="004A135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C64908">
              <w:rPr>
                <w:rFonts w:ascii="Times New Roman" w:hAnsi="Times New Roman" w:cs="Times New Roman"/>
                <w:sz w:val="20"/>
              </w:rPr>
              <w:t>No interaction</w:t>
            </w:r>
          </w:p>
        </w:tc>
      </w:tr>
      <w:tr w:rsidR="00C64908" w:rsidRPr="00C64908" w14:paraId="5638A101" w14:textId="77777777" w:rsidTr="00314901">
        <w:trPr>
          <w:jc w:val="center"/>
        </w:trPr>
        <w:tc>
          <w:tcPr>
            <w:tcW w:w="1621" w:type="dxa"/>
            <w:vAlign w:val="center"/>
          </w:tcPr>
          <w:p w14:paraId="281DC4F1" w14:textId="77777777" w:rsidR="000D43A1" w:rsidRPr="003711E5" w:rsidRDefault="000D43A1" w:rsidP="004A135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711E5">
              <w:rPr>
                <w:rFonts w:ascii="Times New Roman" w:hAnsi="Times New Roman" w:cs="Times New Roman"/>
                <w:b/>
                <w:bCs/>
                <w:sz w:val="20"/>
              </w:rPr>
              <w:t>BCL11A 313</w:t>
            </w:r>
          </w:p>
        </w:tc>
        <w:tc>
          <w:tcPr>
            <w:tcW w:w="968" w:type="dxa"/>
            <w:vMerge/>
            <w:vAlign w:val="center"/>
          </w:tcPr>
          <w:p w14:paraId="1919166A" w14:textId="77777777" w:rsidR="000D43A1" w:rsidRPr="00C64908" w:rsidRDefault="000D43A1" w:rsidP="004A135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852" w:type="dxa"/>
          </w:tcPr>
          <w:p w14:paraId="727D9135" w14:textId="77777777" w:rsidR="000D43A1" w:rsidRPr="00C64908" w:rsidRDefault="000D43A1" w:rsidP="004A135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C64908">
              <w:rPr>
                <w:rFonts w:ascii="Times New Roman" w:hAnsi="Times New Roman" w:cs="Times New Roman"/>
                <w:sz w:val="20"/>
              </w:rPr>
              <w:t>No interaction</w:t>
            </w:r>
          </w:p>
        </w:tc>
      </w:tr>
      <w:tr w:rsidR="00C64908" w:rsidRPr="00C64908" w14:paraId="3217AA0B" w14:textId="77777777" w:rsidTr="00314901">
        <w:trPr>
          <w:jc w:val="center"/>
        </w:trPr>
        <w:tc>
          <w:tcPr>
            <w:tcW w:w="1621" w:type="dxa"/>
            <w:vAlign w:val="center"/>
          </w:tcPr>
          <w:p w14:paraId="55857BDA" w14:textId="77777777" w:rsidR="000D43A1" w:rsidRPr="003711E5" w:rsidRDefault="000D43A1" w:rsidP="004A135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711E5">
              <w:rPr>
                <w:rFonts w:ascii="Times New Roman" w:hAnsi="Times New Roman" w:cs="Times New Roman"/>
                <w:b/>
                <w:bCs/>
                <w:sz w:val="20"/>
              </w:rPr>
              <w:t>BCL11A 451</w:t>
            </w:r>
          </w:p>
        </w:tc>
        <w:tc>
          <w:tcPr>
            <w:tcW w:w="968" w:type="dxa"/>
            <w:vMerge/>
            <w:vAlign w:val="center"/>
          </w:tcPr>
          <w:p w14:paraId="7CED47E3" w14:textId="77777777" w:rsidR="000D43A1" w:rsidRPr="00C64908" w:rsidRDefault="000D43A1" w:rsidP="004A135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852" w:type="dxa"/>
          </w:tcPr>
          <w:p w14:paraId="35EBCCAC" w14:textId="77777777" w:rsidR="000D43A1" w:rsidRPr="00C64908" w:rsidRDefault="000D43A1" w:rsidP="004A13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C64908">
              <w:rPr>
                <w:rFonts w:ascii="Times New Roman" w:eastAsia="Times New Roman" w:hAnsi="Times New Roman" w:cs="Times New Roman"/>
                <w:sz w:val="20"/>
              </w:rPr>
              <w:t>24ILE, 28SER, 30ILE, 31ALA, 32ARG, 35ALA, 38TYR, 41TYR, 49GLU, 50PRO, 51LEU, 52PRO, 70TYR, 24ILE, 28SER, 30ILE, 31ALA, 32ARG, 35ALA, 38TYR, 41TYR, 42GLN, 49GLU, 50PRO, 51LEU, 52PRO, 70TYR</w:t>
            </w:r>
          </w:p>
        </w:tc>
      </w:tr>
      <w:tr w:rsidR="00C64908" w:rsidRPr="00C64908" w14:paraId="3D0D2D6D" w14:textId="77777777" w:rsidTr="00314901">
        <w:trPr>
          <w:jc w:val="center"/>
        </w:trPr>
        <w:tc>
          <w:tcPr>
            <w:tcW w:w="1621" w:type="dxa"/>
            <w:vAlign w:val="center"/>
          </w:tcPr>
          <w:p w14:paraId="50E32D61" w14:textId="77777777" w:rsidR="000D43A1" w:rsidRPr="003711E5" w:rsidRDefault="000D43A1" w:rsidP="004A135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711E5">
              <w:rPr>
                <w:rFonts w:ascii="Times New Roman" w:hAnsi="Times New Roman" w:cs="Times New Roman"/>
                <w:b/>
                <w:bCs/>
                <w:sz w:val="20"/>
              </w:rPr>
              <w:t>BCL11A 643</w:t>
            </w:r>
          </w:p>
        </w:tc>
        <w:tc>
          <w:tcPr>
            <w:tcW w:w="968" w:type="dxa"/>
            <w:vMerge/>
            <w:vAlign w:val="center"/>
          </w:tcPr>
          <w:p w14:paraId="3650C3B9" w14:textId="77777777" w:rsidR="000D43A1" w:rsidRPr="00C64908" w:rsidRDefault="000D43A1" w:rsidP="004A135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852" w:type="dxa"/>
          </w:tcPr>
          <w:p w14:paraId="53714FBF" w14:textId="77777777" w:rsidR="000D43A1" w:rsidRPr="00C64908" w:rsidRDefault="000D43A1" w:rsidP="004A13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C64908">
              <w:rPr>
                <w:rFonts w:ascii="Times New Roman" w:hAnsi="Times New Roman" w:cs="Times New Roman"/>
                <w:sz w:val="20"/>
              </w:rPr>
              <w:t>247LEU, 250ILE, 254GLU, 255LEU, 256HIS, 257ILE, 258PHE, 2247LEU, 2250ILE, 2254GLU, 2255LEU, 2256HIS, 2257ILE, 2258PHE</w:t>
            </w:r>
          </w:p>
        </w:tc>
      </w:tr>
      <w:tr w:rsidR="00C64908" w:rsidRPr="00C64908" w14:paraId="432E35F4" w14:textId="77777777" w:rsidTr="00314901">
        <w:trPr>
          <w:jc w:val="center"/>
        </w:trPr>
        <w:tc>
          <w:tcPr>
            <w:tcW w:w="1621" w:type="dxa"/>
            <w:vAlign w:val="center"/>
          </w:tcPr>
          <w:p w14:paraId="3D947CAC" w14:textId="77777777" w:rsidR="000D43A1" w:rsidRPr="003711E5" w:rsidRDefault="000D43A1" w:rsidP="004A135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711E5">
              <w:rPr>
                <w:rFonts w:ascii="Times New Roman" w:hAnsi="Times New Roman" w:cs="Times New Roman"/>
                <w:b/>
                <w:bCs/>
                <w:kern w:val="24"/>
                <w:sz w:val="20"/>
              </w:rPr>
              <w:t>BCL11A 670</w:t>
            </w:r>
          </w:p>
        </w:tc>
        <w:tc>
          <w:tcPr>
            <w:tcW w:w="968" w:type="dxa"/>
            <w:vMerge/>
            <w:vAlign w:val="center"/>
          </w:tcPr>
          <w:p w14:paraId="047FB6AB" w14:textId="77777777" w:rsidR="000D43A1" w:rsidRPr="00C64908" w:rsidRDefault="000D43A1" w:rsidP="004A135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852" w:type="dxa"/>
          </w:tcPr>
          <w:p w14:paraId="328F6BFA" w14:textId="77777777" w:rsidR="000D43A1" w:rsidRPr="00C64908" w:rsidRDefault="000D43A1" w:rsidP="004A13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C64908">
              <w:rPr>
                <w:rFonts w:ascii="Times New Roman" w:eastAsia="Times New Roman" w:hAnsi="Times New Roman" w:cs="Times New Roman"/>
                <w:sz w:val="20"/>
              </w:rPr>
              <w:t>247LEU, 250ILE, 254GLU, 255LEU, 256HIS, 257ILE, 258PHE, 2247LEU, 2250ILE, 2254GLU, 2255LEU, 2256HIS, 2257ILE, 2258PHE</w:t>
            </w:r>
          </w:p>
        </w:tc>
      </w:tr>
      <w:tr w:rsidR="00C64908" w:rsidRPr="00C64908" w14:paraId="5C9CE1AA" w14:textId="77777777" w:rsidTr="00314901">
        <w:trPr>
          <w:jc w:val="center"/>
        </w:trPr>
        <w:tc>
          <w:tcPr>
            <w:tcW w:w="1621" w:type="dxa"/>
            <w:vAlign w:val="center"/>
          </w:tcPr>
          <w:p w14:paraId="5ED8AD34" w14:textId="77777777" w:rsidR="000D43A1" w:rsidRPr="003711E5" w:rsidRDefault="000D43A1" w:rsidP="004A135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711E5">
              <w:rPr>
                <w:rFonts w:ascii="Times New Roman" w:hAnsi="Times New Roman" w:cs="Times New Roman"/>
                <w:b/>
                <w:bCs/>
                <w:sz w:val="20"/>
              </w:rPr>
              <w:t>BCL11A</w:t>
            </w:r>
          </w:p>
        </w:tc>
        <w:tc>
          <w:tcPr>
            <w:tcW w:w="968" w:type="dxa"/>
            <w:vMerge w:val="restart"/>
            <w:vAlign w:val="center"/>
          </w:tcPr>
          <w:p w14:paraId="39797C62" w14:textId="77777777" w:rsidR="000D43A1" w:rsidRPr="00C64908" w:rsidRDefault="000D43A1" w:rsidP="004A135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C64908">
              <w:rPr>
                <w:rFonts w:ascii="Times New Roman" w:hAnsi="Times New Roman" w:cs="Times New Roman"/>
                <w:sz w:val="20"/>
              </w:rPr>
              <w:t>NR2F2</w:t>
            </w:r>
          </w:p>
        </w:tc>
        <w:tc>
          <w:tcPr>
            <w:tcW w:w="9852" w:type="dxa"/>
          </w:tcPr>
          <w:p w14:paraId="04A582F0" w14:textId="77777777" w:rsidR="000D43A1" w:rsidRPr="00C64908" w:rsidRDefault="000D43A1" w:rsidP="004A13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C64908">
              <w:rPr>
                <w:rFonts w:ascii="Times New Roman" w:eastAsia="Times New Roman" w:hAnsi="Times New Roman" w:cs="Times New Roman"/>
                <w:sz w:val="20"/>
              </w:rPr>
              <w:t>14VAL, 15LEU, 18LEU</w:t>
            </w:r>
          </w:p>
        </w:tc>
      </w:tr>
      <w:tr w:rsidR="00C64908" w:rsidRPr="00C64908" w14:paraId="2D89BCBA" w14:textId="77777777" w:rsidTr="00314901">
        <w:trPr>
          <w:jc w:val="center"/>
        </w:trPr>
        <w:tc>
          <w:tcPr>
            <w:tcW w:w="1621" w:type="dxa"/>
            <w:vAlign w:val="center"/>
          </w:tcPr>
          <w:p w14:paraId="098A249B" w14:textId="77777777" w:rsidR="000D43A1" w:rsidRPr="003711E5" w:rsidRDefault="000D43A1" w:rsidP="004A135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711E5">
              <w:rPr>
                <w:rFonts w:ascii="Times New Roman" w:hAnsi="Times New Roman" w:cs="Times New Roman"/>
                <w:b/>
                <w:bCs/>
                <w:sz w:val="20"/>
              </w:rPr>
              <w:t>BCL11A 313</w:t>
            </w:r>
          </w:p>
        </w:tc>
        <w:tc>
          <w:tcPr>
            <w:tcW w:w="968" w:type="dxa"/>
            <w:vMerge/>
            <w:vAlign w:val="center"/>
          </w:tcPr>
          <w:p w14:paraId="13AB0CBA" w14:textId="77777777" w:rsidR="000D43A1" w:rsidRPr="00C64908" w:rsidRDefault="000D43A1" w:rsidP="004A135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852" w:type="dxa"/>
          </w:tcPr>
          <w:p w14:paraId="2413FAD0" w14:textId="77777777" w:rsidR="000D43A1" w:rsidRPr="00C64908" w:rsidRDefault="000D43A1" w:rsidP="004A13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C64908">
              <w:rPr>
                <w:rFonts w:ascii="Times New Roman" w:eastAsia="Times New Roman" w:hAnsi="Times New Roman" w:cs="Times New Roman"/>
                <w:sz w:val="20"/>
              </w:rPr>
              <w:t>14VAL, 15LEU, 18LEU</w:t>
            </w:r>
          </w:p>
        </w:tc>
      </w:tr>
      <w:tr w:rsidR="00C64908" w:rsidRPr="00C64908" w14:paraId="543C1B6D" w14:textId="77777777" w:rsidTr="00314901">
        <w:trPr>
          <w:jc w:val="center"/>
        </w:trPr>
        <w:tc>
          <w:tcPr>
            <w:tcW w:w="1621" w:type="dxa"/>
            <w:vAlign w:val="center"/>
          </w:tcPr>
          <w:p w14:paraId="181A0A22" w14:textId="77777777" w:rsidR="000D43A1" w:rsidRPr="003711E5" w:rsidRDefault="000D43A1" w:rsidP="004A135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711E5">
              <w:rPr>
                <w:rFonts w:ascii="Times New Roman" w:hAnsi="Times New Roman" w:cs="Times New Roman"/>
                <w:b/>
                <w:bCs/>
                <w:kern w:val="24"/>
                <w:sz w:val="20"/>
              </w:rPr>
              <w:t>BCL11A 670</w:t>
            </w:r>
          </w:p>
        </w:tc>
        <w:tc>
          <w:tcPr>
            <w:tcW w:w="968" w:type="dxa"/>
            <w:vMerge/>
            <w:vAlign w:val="center"/>
          </w:tcPr>
          <w:p w14:paraId="3A0376AB" w14:textId="77777777" w:rsidR="000D43A1" w:rsidRPr="00C64908" w:rsidRDefault="000D43A1" w:rsidP="004A135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852" w:type="dxa"/>
          </w:tcPr>
          <w:p w14:paraId="31EC606E" w14:textId="77777777" w:rsidR="000D43A1" w:rsidRPr="00C64908" w:rsidRDefault="000D43A1" w:rsidP="004A13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C64908">
              <w:rPr>
                <w:rFonts w:ascii="Times New Roman" w:hAnsi="Times New Roman" w:cs="Times New Roman"/>
                <w:sz w:val="20"/>
              </w:rPr>
              <w:t>No interaction</w:t>
            </w:r>
          </w:p>
        </w:tc>
      </w:tr>
      <w:tr w:rsidR="00C64908" w:rsidRPr="00C64908" w14:paraId="5A19942C" w14:textId="77777777" w:rsidTr="00314901">
        <w:trPr>
          <w:jc w:val="center"/>
        </w:trPr>
        <w:tc>
          <w:tcPr>
            <w:tcW w:w="1621" w:type="dxa"/>
            <w:vAlign w:val="center"/>
          </w:tcPr>
          <w:p w14:paraId="20F4F8AB" w14:textId="77777777" w:rsidR="000D43A1" w:rsidRPr="003711E5" w:rsidRDefault="000D43A1" w:rsidP="004A135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711E5">
              <w:rPr>
                <w:rFonts w:ascii="Times New Roman" w:hAnsi="Times New Roman" w:cs="Times New Roman"/>
                <w:b/>
                <w:bCs/>
                <w:sz w:val="20"/>
              </w:rPr>
              <w:t>BCL11A 451</w:t>
            </w:r>
          </w:p>
        </w:tc>
        <w:tc>
          <w:tcPr>
            <w:tcW w:w="968" w:type="dxa"/>
            <w:vMerge/>
            <w:vAlign w:val="center"/>
          </w:tcPr>
          <w:p w14:paraId="70F48A51" w14:textId="77777777" w:rsidR="000D43A1" w:rsidRPr="00C64908" w:rsidRDefault="000D43A1" w:rsidP="004A135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852" w:type="dxa"/>
          </w:tcPr>
          <w:p w14:paraId="706B293A" w14:textId="77777777" w:rsidR="000D43A1" w:rsidRPr="00C64908" w:rsidRDefault="000D43A1" w:rsidP="004A13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C64908">
              <w:rPr>
                <w:rFonts w:ascii="Times New Roman" w:eastAsia="Times New Roman" w:hAnsi="Times New Roman" w:cs="Times New Roman"/>
                <w:sz w:val="20"/>
              </w:rPr>
              <w:t>14VAL, 15LEU, 18LEU</w:t>
            </w:r>
          </w:p>
        </w:tc>
      </w:tr>
      <w:tr w:rsidR="00C64908" w:rsidRPr="00C64908" w14:paraId="4022E9B8" w14:textId="77777777" w:rsidTr="00314901">
        <w:trPr>
          <w:jc w:val="center"/>
        </w:trPr>
        <w:tc>
          <w:tcPr>
            <w:tcW w:w="1621" w:type="dxa"/>
            <w:vAlign w:val="center"/>
          </w:tcPr>
          <w:p w14:paraId="225650CD" w14:textId="77777777" w:rsidR="000D43A1" w:rsidRPr="003711E5" w:rsidRDefault="000D43A1" w:rsidP="004A135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711E5">
              <w:rPr>
                <w:rFonts w:ascii="Times New Roman" w:hAnsi="Times New Roman" w:cs="Times New Roman"/>
                <w:b/>
                <w:bCs/>
                <w:sz w:val="20"/>
              </w:rPr>
              <w:t>BCL11A 643</w:t>
            </w:r>
          </w:p>
        </w:tc>
        <w:tc>
          <w:tcPr>
            <w:tcW w:w="968" w:type="dxa"/>
            <w:vMerge/>
            <w:vAlign w:val="center"/>
          </w:tcPr>
          <w:p w14:paraId="646682C4" w14:textId="77777777" w:rsidR="000D43A1" w:rsidRPr="00C64908" w:rsidRDefault="000D43A1" w:rsidP="004A135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852" w:type="dxa"/>
          </w:tcPr>
          <w:p w14:paraId="4BB37F2E" w14:textId="77777777" w:rsidR="000D43A1" w:rsidRPr="00C64908" w:rsidRDefault="000D43A1" w:rsidP="004A13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C64908">
              <w:rPr>
                <w:rFonts w:ascii="Times New Roman" w:eastAsia="Times New Roman" w:hAnsi="Times New Roman" w:cs="Times New Roman"/>
                <w:sz w:val="20"/>
              </w:rPr>
              <w:t>22GLU, 23LEU, 29LEU, 33ALA,</w:t>
            </w:r>
          </w:p>
        </w:tc>
      </w:tr>
      <w:tr w:rsidR="00C64908" w:rsidRPr="00C64908" w14:paraId="0829E11C" w14:textId="77777777" w:rsidTr="00314901">
        <w:trPr>
          <w:trHeight w:val="278"/>
          <w:jc w:val="center"/>
        </w:trPr>
        <w:tc>
          <w:tcPr>
            <w:tcW w:w="1621" w:type="dxa"/>
            <w:vAlign w:val="center"/>
          </w:tcPr>
          <w:p w14:paraId="166D01CD" w14:textId="77777777" w:rsidR="000D43A1" w:rsidRPr="003711E5" w:rsidRDefault="000D43A1" w:rsidP="004A135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711E5">
              <w:rPr>
                <w:rFonts w:ascii="Times New Roman" w:hAnsi="Times New Roman" w:cs="Times New Roman"/>
                <w:b/>
                <w:bCs/>
                <w:sz w:val="20"/>
              </w:rPr>
              <w:t>BCL11A 783</w:t>
            </w:r>
          </w:p>
        </w:tc>
        <w:tc>
          <w:tcPr>
            <w:tcW w:w="968" w:type="dxa"/>
            <w:vMerge/>
            <w:vAlign w:val="center"/>
          </w:tcPr>
          <w:p w14:paraId="6EEAD3A9" w14:textId="77777777" w:rsidR="000D43A1" w:rsidRPr="00C64908" w:rsidRDefault="000D43A1" w:rsidP="004A135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852" w:type="dxa"/>
          </w:tcPr>
          <w:p w14:paraId="41C6F175" w14:textId="77777777" w:rsidR="000D43A1" w:rsidRPr="00C64908" w:rsidRDefault="000D43A1" w:rsidP="004A13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C64908">
              <w:rPr>
                <w:rFonts w:ascii="Times New Roman" w:eastAsia="Times New Roman" w:hAnsi="Times New Roman" w:cs="Times New Roman"/>
                <w:sz w:val="20"/>
              </w:rPr>
              <w:t>25SER, 41LEU, 43HIS, 60LEU, 100ASP</w:t>
            </w:r>
          </w:p>
        </w:tc>
      </w:tr>
      <w:tr w:rsidR="00C64908" w:rsidRPr="00C64908" w14:paraId="157D456F" w14:textId="77777777" w:rsidTr="00314901">
        <w:trPr>
          <w:jc w:val="center"/>
        </w:trPr>
        <w:tc>
          <w:tcPr>
            <w:tcW w:w="1621" w:type="dxa"/>
            <w:vAlign w:val="center"/>
          </w:tcPr>
          <w:p w14:paraId="49ADAD36" w14:textId="77777777" w:rsidR="000D43A1" w:rsidRPr="003711E5" w:rsidRDefault="000D43A1" w:rsidP="004A135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711E5">
              <w:rPr>
                <w:rFonts w:ascii="Times New Roman" w:hAnsi="Times New Roman" w:cs="Times New Roman"/>
                <w:b/>
                <w:bCs/>
                <w:sz w:val="20"/>
              </w:rPr>
              <w:t>BCL11A</w:t>
            </w:r>
          </w:p>
        </w:tc>
        <w:tc>
          <w:tcPr>
            <w:tcW w:w="968" w:type="dxa"/>
            <w:vMerge w:val="restart"/>
            <w:vAlign w:val="center"/>
          </w:tcPr>
          <w:p w14:paraId="26DAD9BE" w14:textId="77777777" w:rsidR="000D43A1" w:rsidRPr="00C64908" w:rsidRDefault="000D43A1" w:rsidP="004A135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C64908">
              <w:rPr>
                <w:rFonts w:ascii="Times New Roman" w:hAnsi="Times New Roman" w:cs="Times New Roman"/>
                <w:sz w:val="20"/>
              </w:rPr>
              <w:t>HBB</w:t>
            </w:r>
          </w:p>
        </w:tc>
        <w:tc>
          <w:tcPr>
            <w:tcW w:w="9852" w:type="dxa"/>
          </w:tcPr>
          <w:p w14:paraId="34E021CB" w14:textId="77777777" w:rsidR="000D43A1" w:rsidRPr="00C64908" w:rsidRDefault="000D43A1" w:rsidP="004A13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C64908">
              <w:rPr>
                <w:rFonts w:ascii="Times New Roman" w:eastAsia="Times New Roman" w:hAnsi="Times New Roman" w:cs="Times New Roman"/>
                <w:sz w:val="20"/>
              </w:rPr>
              <w:t>276LEU, 278GLN, 286ALA, 289LEU, 292GLN, 293LEU, 294LEU, 266ASP, 268ASP, 282GLY, 285ARG, 286ALA, 289LEU, 290VAL, 293LEU, 294LEU</w:t>
            </w:r>
          </w:p>
        </w:tc>
      </w:tr>
      <w:tr w:rsidR="00C64908" w:rsidRPr="00C64908" w14:paraId="3B02142F" w14:textId="77777777" w:rsidTr="00314901">
        <w:trPr>
          <w:jc w:val="center"/>
        </w:trPr>
        <w:tc>
          <w:tcPr>
            <w:tcW w:w="1621" w:type="dxa"/>
            <w:vAlign w:val="center"/>
          </w:tcPr>
          <w:p w14:paraId="01DD8141" w14:textId="77777777" w:rsidR="000D43A1" w:rsidRPr="003711E5" w:rsidRDefault="000D43A1" w:rsidP="004A135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711E5">
              <w:rPr>
                <w:rFonts w:ascii="Times New Roman" w:hAnsi="Times New Roman" w:cs="Times New Roman"/>
                <w:b/>
                <w:bCs/>
                <w:sz w:val="20"/>
              </w:rPr>
              <w:t>BCL11A 313</w:t>
            </w:r>
          </w:p>
        </w:tc>
        <w:tc>
          <w:tcPr>
            <w:tcW w:w="968" w:type="dxa"/>
            <w:vMerge/>
            <w:vAlign w:val="center"/>
          </w:tcPr>
          <w:p w14:paraId="29B44A7F" w14:textId="77777777" w:rsidR="000D43A1" w:rsidRPr="00C64908" w:rsidRDefault="000D43A1" w:rsidP="004A135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852" w:type="dxa"/>
          </w:tcPr>
          <w:p w14:paraId="049AA03E" w14:textId="77777777" w:rsidR="000D43A1" w:rsidRPr="00C64908" w:rsidRDefault="000D43A1" w:rsidP="004A13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C64908">
              <w:rPr>
                <w:rFonts w:ascii="Times New Roman" w:eastAsia="Times New Roman" w:hAnsi="Times New Roman" w:cs="Times New Roman"/>
                <w:sz w:val="20"/>
              </w:rPr>
              <w:t>276LEU, 278GLN, 286ALA, 289LEU, 292GLN, 293LEU, 294LEU, 266ASP, 268ASP, 282GLY, 285ARG, 286ALA, 289LEU, 290VAL, 293LEU, 294LEU</w:t>
            </w:r>
          </w:p>
        </w:tc>
      </w:tr>
      <w:tr w:rsidR="00C64908" w:rsidRPr="00C64908" w14:paraId="02D2975D" w14:textId="77777777" w:rsidTr="00314901">
        <w:trPr>
          <w:jc w:val="center"/>
        </w:trPr>
        <w:tc>
          <w:tcPr>
            <w:tcW w:w="1621" w:type="dxa"/>
            <w:vAlign w:val="center"/>
          </w:tcPr>
          <w:p w14:paraId="59CD289D" w14:textId="77777777" w:rsidR="000D43A1" w:rsidRPr="003711E5" w:rsidRDefault="000D43A1" w:rsidP="004A135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711E5">
              <w:rPr>
                <w:rFonts w:ascii="Times New Roman" w:hAnsi="Times New Roman" w:cs="Times New Roman"/>
                <w:b/>
                <w:bCs/>
                <w:sz w:val="20"/>
              </w:rPr>
              <w:t>BCL11A 451</w:t>
            </w:r>
          </w:p>
        </w:tc>
        <w:tc>
          <w:tcPr>
            <w:tcW w:w="968" w:type="dxa"/>
            <w:vMerge/>
            <w:vAlign w:val="center"/>
          </w:tcPr>
          <w:p w14:paraId="2E9BEB33" w14:textId="77777777" w:rsidR="000D43A1" w:rsidRPr="00C64908" w:rsidRDefault="000D43A1" w:rsidP="004A135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852" w:type="dxa"/>
          </w:tcPr>
          <w:p w14:paraId="2E9AC70A" w14:textId="77777777" w:rsidR="000D43A1" w:rsidRPr="00C64908" w:rsidRDefault="000D43A1" w:rsidP="004A13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C64908">
              <w:rPr>
                <w:rFonts w:ascii="Times New Roman" w:hAnsi="Times New Roman" w:cs="Times New Roman"/>
                <w:sz w:val="20"/>
              </w:rPr>
              <w:t>No interaction</w:t>
            </w:r>
          </w:p>
        </w:tc>
      </w:tr>
      <w:tr w:rsidR="00C64908" w:rsidRPr="00C64908" w14:paraId="6EEE54E7" w14:textId="77777777" w:rsidTr="00314901">
        <w:trPr>
          <w:jc w:val="center"/>
        </w:trPr>
        <w:tc>
          <w:tcPr>
            <w:tcW w:w="1621" w:type="dxa"/>
            <w:vAlign w:val="center"/>
          </w:tcPr>
          <w:p w14:paraId="64057E42" w14:textId="77777777" w:rsidR="000D43A1" w:rsidRPr="003711E5" w:rsidRDefault="000D43A1" w:rsidP="004A135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711E5">
              <w:rPr>
                <w:rFonts w:ascii="Times New Roman" w:hAnsi="Times New Roman" w:cs="Times New Roman"/>
                <w:b/>
                <w:bCs/>
                <w:sz w:val="20"/>
              </w:rPr>
              <w:t>BCL11A 670</w:t>
            </w:r>
          </w:p>
          <w:p w14:paraId="41C9A204" w14:textId="77777777" w:rsidR="000D43A1" w:rsidRPr="003711E5" w:rsidRDefault="000D43A1" w:rsidP="004A135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968" w:type="dxa"/>
            <w:vMerge/>
            <w:vAlign w:val="center"/>
          </w:tcPr>
          <w:p w14:paraId="6F593D7B" w14:textId="77777777" w:rsidR="000D43A1" w:rsidRPr="00C64908" w:rsidRDefault="000D43A1" w:rsidP="004A135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852" w:type="dxa"/>
          </w:tcPr>
          <w:p w14:paraId="4D988335" w14:textId="77777777" w:rsidR="000D43A1" w:rsidRPr="00C64908" w:rsidRDefault="000D43A1" w:rsidP="004A13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C64908">
              <w:rPr>
                <w:rFonts w:ascii="Times New Roman" w:eastAsia="Times New Roman" w:hAnsi="Times New Roman" w:cs="Times New Roman"/>
                <w:sz w:val="20"/>
              </w:rPr>
              <w:t>276LEU, 278GLN, 286ALA, 289LEU, 292GLN, 293LEU, 294LEU, 266ASP, 268ASP, 282GLY, 285ARG, 286ALA, 289LEU, 290VAL, 293LEU, 294LEU</w:t>
            </w:r>
          </w:p>
        </w:tc>
      </w:tr>
      <w:tr w:rsidR="00C64908" w:rsidRPr="00C64908" w14:paraId="7762CF20" w14:textId="77777777" w:rsidTr="00314901">
        <w:trPr>
          <w:jc w:val="center"/>
        </w:trPr>
        <w:tc>
          <w:tcPr>
            <w:tcW w:w="1621" w:type="dxa"/>
            <w:vAlign w:val="center"/>
          </w:tcPr>
          <w:p w14:paraId="483C1B27" w14:textId="77777777" w:rsidR="000D43A1" w:rsidRPr="003711E5" w:rsidRDefault="000D43A1" w:rsidP="004A135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711E5">
              <w:rPr>
                <w:rFonts w:ascii="Times New Roman" w:hAnsi="Times New Roman" w:cs="Times New Roman"/>
                <w:b/>
                <w:bCs/>
                <w:sz w:val="20"/>
              </w:rPr>
              <w:lastRenderedPageBreak/>
              <w:t>BCL11A 643</w:t>
            </w:r>
          </w:p>
        </w:tc>
        <w:tc>
          <w:tcPr>
            <w:tcW w:w="968" w:type="dxa"/>
            <w:vMerge/>
            <w:vAlign w:val="center"/>
          </w:tcPr>
          <w:p w14:paraId="44EA7D1C" w14:textId="77777777" w:rsidR="000D43A1" w:rsidRPr="00C64908" w:rsidRDefault="000D43A1" w:rsidP="004A135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852" w:type="dxa"/>
          </w:tcPr>
          <w:p w14:paraId="72CE821F" w14:textId="77777777" w:rsidR="000D43A1" w:rsidRPr="00C64908" w:rsidRDefault="000D43A1" w:rsidP="004A13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C64908">
              <w:rPr>
                <w:rFonts w:ascii="Times New Roman" w:hAnsi="Times New Roman" w:cs="Times New Roman"/>
                <w:sz w:val="20"/>
              </w:rPr>
              <w:t>No interaction</w:t>
            </w:r>
          </w:p>
        </w:tc>
      </w:tr>
      <w:tr w:rsidR="00C64908" w:rsidRPr="00C64908" w14:paraId="7EF0F380" w14:textId="77777777" w:rsidTr="00314901">
        <w:trPr>
          <w:jc w:val="center"/>
        </w:trPr>
        <w:tc>
          <w:tcPr>
            <w:tcW w:w="1621" w:type="dxa"/>
            <w:vAlign w:val="center"/>
          </w:tcPr>
          <w:p w14:paraId="24B1062C" w14:textId="77777777" w:rsidR="000D43A1" w:rsidRPr="003711E5" w:rsidRDefault="000D43A1" w:rsidP="004A135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711E5">
              <w:rPr>
                <w:rFonts w:ascii="Times New Roman" w:hAnsi="Times New Roman" w:cs="Times New Roman"/>
                <w:b/>
                <w:bCs/>
                <w:sz w:val="20"/>
              </w:rPr>
              <w:t>BCL11A 783</w:t>
            </w:r>
          </w:p>
        </w:tc>
        <w:tc>
          <w:tcPr>
            <w:tcW w:w="968" w:type="dxa"/>
            <w:vMerge/>
            <w:vAlign w:val="center"/>
          </w:tcPr>
          <w:p w14:paraId="36469017" w14:textId="77777777" w:rsidR="000D43A1" w:rsidRPr="00C64908" w:rsidRDefault="000D43A1" w:rsidP="004A135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852" w:type="dxa"/>
          </w:tcPr>
          <w:p w14:paraId="4C128E7B" w14:textId="77777777" w:rsidR="000D43A1" w:rsidRPr="00C64908" w:rsidRDefault="000D43A1" w:rsidP="004A13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C64908">
              <w:rPr>
                <w:rFonts w:ascii="Times New Roman" w:eastAsia="Times New Roman" w:hAnsi="Times New Roman" w:cs="Times New Roman"/>
                <w:sz w:val="20"/>
              </w:rPr>
              <w:t>276LEU, 278GLN, 286ALA, 289LEU, 292GLN, 293LEU, 294LEU, 266ASP, 268ASP, 282GLY, 285ARG, 286ALA, 289LEU, 290VAL, 293LEU, 294LEU.</w:t>
            </w:r>
          </w:p>
        </w:tc>
      </w:tr>
      <w:tr w:rsidR="00C64908" w:rsidRPr="00C64908" w14:paraId="6CBD2711" w14:textId="77777777" w:rsidTr="00314901">
        <w:trPr>
          <w:jc w:val="center"/>
        </w:trPr>
        <w:tc>
          <w:tcPr>
            <w:tcW w:w="1621" w:type="dxa"/>
            <w:vAlign w:val="center"/>
          </w:tcPr>
          <w:p w14:paraId="7CBA6823" w14:textId="77777777" w:rsidR="000D43A1" w:rsidRPr="003711E5" w:rsidRDefault="000D43A1" w:rsidP="004A135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711E5">
              <w:rPr>
                <w:rFonts w:ascii="Times New Roman" w:hAnsi="Times New Roman" w:cs="Times New Roman"/>
                <w:b/>
                <w:bCs/>
                <w:sz w:val="20"/>
              </w:rPr>
              <w:t>BCL11A</w:t>
            </w:r>
          </w:p>
        </w:tc>
        <w:tc>
          <w:tcPr>
            <w:tcW w:w="968" w:type="dxa"/>
            <w:vMerge w:val="restart"/>
            <w:vAlign w:val="center"/>
          </w:tcPr>
          <w:p w14:paraId="163A03A0" w14:textId="77777777" w:rsidR="000D43A1" w:rsidRPr="00C64908" w:rsidRDefault="000D43A1" w:rsidP="004A135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C64908">
              <w:rPr>
                <w:rFonts w:ascii="Times New Roman" w:hAnsi="Times New Roman" w:cs="Times New Roman"/>
                <w:sz w:val="20"/>
              </w:rPr>
              <w:t>HBA1</w:t>
            </w:r>
          </w:p>
        </w:tc>
        <w:tc>
          <w:tcPr>
            <w:tcW w:w="9852" w:type="dxa"/>
          </w:tcPr>
          <w:p w14:paraId="4AA9BCCF" w14:textId="77777777" w:rsidR="000D43A1" w:rsidRPr="00C64908" w:rsidRDefault="000D43A1" w:rsidP="004A13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C64908">
              <w:rPr>
                <w:rFonts w:ascii="Times New Roman" w:eastAsia="Times New Roman" w:hAnsi="Times New Roman" w:cs="Times New Roman"/>
                <w:sz w:val="20"/>
              </w:rPr>
              <w:t>276LEU, 278GLN, 286ALA, 289LEU, 292GLN, 293LEU, 294LEU, 266ASP, 268ASP, 282GLY, 285ARG, 286ALA, 289LEU, 290VAL, 293LEU, 294LEU.</w:t>
            </w:r>
          </w:p>
        </w:tc>
      </w:tr>
      <w:tr w:rsidR="00C64908" w:rsidRPr="00C64908" w14:paraId="684F4B32" w14:textId="77777777" w:rsidTr="00314901">
        <w:trPr>
          <w:jc w:val="center"/>
        </w:trPr>
        <w:tc>
          <w:tcPr>
            <w:tcW w:w="1621" w:type="dxa"/>
            <w:vAlign w:val="center"/>
          </w:tcPr>
          <w:p w14:paraId="2F909729" w14:textId="77777777" w:rsidR="000D43A1" w:rsidRPr="003711E5" w:rsidRDefault="000D43A1" w:rsidP="004A135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711E5">
              <w:rPr>
                <w:rFonts w:ascii="Times New Roman" w:hAnsi="Times New Roman" w:cs="Times New Roman"/>
                <w:b/>
                <w:bCs/>
                <w:sz w:val="20"/>
              </w:rPr>
              <w:t>BCL11A 313</w:t>
            </w:r>
          </w:p>
        </w:tc>
        <w:tc>
          <w:tcPr>
            <w:tcW w:w="968" w:type="dxa"/>
            <w:vMerge/>
          </w:tcPr>
          <w:p w14:paraId="5903CD98" w14:textId="77777777" w:rsidR="000D43A1" w:rsidRPr="00C64908" w:rsidRDefault="000D43A1" w:rsidP="004A135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852" w:type="dxa"/>
          </w:tcPr>
          <w:p w14:paraId="01F327EC" w14:textId="77777777" w:rsidR="000D43A1" w:rsidRPr="00C64908" w:rsidRDefault="000D43A1" w:rsidP="004A13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C64908">
              <w:rPr>
                <w:rFonts w:ascii="Times New Roman" w:eastAsia="Times New Roman" w:hAnsi="Times New Roman" w:cs="Times New Roman"/>
                <w:sz w:val="20"/>
              </w:rPr>
              <w:t>276LEU, 278GLN, 286ALA, 289LEU, 292GLN, 293LEU, 294LEU, 266ASP, 268ASP, 282GLY, 285ARG, 286ALA, 289LEU, 290VAL, 293LEU, 294LEU.</w:t>
            </w:r>
          </w:p>
        </w:tc>
      </w:tr>
      <w:tr w:rsidR="00C64908" w:rsidRPr="00C64908" w14:paraId="48176F04" w14:textId="77777777" w:rsidTr="00314901">
        <w:trPr>
          <w:jc w:val="center"/>
        </w:trPr>
        <w:tc>
          <w:tcPr>
            <w:tcW w:w="1621" w:type="dxa"/>
            <w:vAlign w:val="center"/>
          </w:tcPr>
          <w:p w14:paraId="45049B6D" w14:textId="77777777" w:rsidR="000D43A1" w:rsidRPr="003711E5" w:rsidRDefault="000D43A1" w:rsidP="004A135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711E5">
              <w:rPr>
                <w:rFonts w:ascii="Times New Roman" w:hAnsi="Times New Roman" w:cs="Times New Roman"/>
                <w:b/>
                <w:bCs/>
                <w:kern w:val="24"/>
                <w:sz w:val="20"/>
              </w:rPr>
              <w:t>BCL11A 670</w:t>
            </w:r>
          </w:p>
        </w:tc>
        <w:tc>
          <w:tcPr>
            <w:tcW w:w="968" w:type="dxa"/>
            <w:vMerge/>
          </w:tcPr>
          <w:p w14:paraId="5CCB8268" w14:textId="77777777" w:rsidR="000D43A1" w:rsidRPr="00C64908" w:rsidRDefault="000D43A1" w:rsidP="004A135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852" w:type="dxa"/>
          </w:tcPr>
          <w:p w14:paraId="0656B982" w14:textId="77777777" w:rsidR="000D43A1" w:rsidRPr="00C64908" w:rsidRDefault="000D43A1" w:rsidP="004A13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C64908">
              <w:rPr>
                <w:rFonts w:ascii="Times New Roman" w:eastAsia="Times New Roman" w:hAnsi="Times New Roman" w:cs="Times New Roman"/>
                <w:sz w:val="20"/>
              </w:rPr>
              <w:t>276LEU, 278GLN, 286ALA, 289LEU, 292GLN, 293LEU, 294LEU, 266ASP, 268ASP, 282GLY, 285ARG, 286ALA, 289LEU, 290VAL, 293LEU, 294LEU.</w:t>
            </w:r>
          </w:p>
        </w:tc>
      </w:tr>
      <w:tr w:rsidR="00C64908" w:rsidRPr="00C64908" w14:paraId="7DE9295E" w14:textId="77777777" w:rsidTr="00314901">
        <w:trPr>
          <w:jc w:val="center"/>
        </w:trPr>
        <w:tc>
          <w:tcPr>
            <w:tcW w:w="1621" w:type="dxa"/>
            <w:vAlign w:val="center"/>
          </w:tcPr>
          <w:p w14:paraId="460ACE89" w14:textId="77777777" w:rsidR="000D43A1" w:rsidRPr="003711E5" w:rsidRDefault="000D43A1" w:rsidP="004A135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711E5">
              <w:rPr>
                <w:rFonts w:ascii="Times New Roman" w:hAnsi="Times New Roman" w:cs="Times New Roman"/>
                <w:b/>
                <w:bCs/>
                <w:sz w:val="20"/>
              </w:rPr>
              <w:t>BCL11A 643</w:t>
            </w:r>
          </w:p>
        </w:tc>
        <w:tc>
          <w:tcPr>
            <w:tcW w:w="968" w:type="dxa"/>
            <w:vMerge/>
          </w:tcPr>
          <w:p w14:paraId="27A22EB2" w14:textId="77777777" w:rsidR="000D43A1" w:rsidRPr="00C64908" w:rsidRDefault="000D43A1" w:rsidP="004A135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852" w:type="dxa"/>
          </w:tcPr>
          <w:p w14:paraId="13E61CBD" w14:textId="77777777" w:rsidR="000D43A1" w:rsidRPr="00C64908" w:rsidRDefault="000D43A1" w:rsidP="004A13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C64908">
              <w:rPr>
                <w:rFonts w:ascii="Times New Roman" w:eastAsia="Times New Roman" w:hAnsi="Times New Roman" w:cs="Times New Roman"/>
                <w:sz w:val="20"/>
              </w:rPr>
              <w:t>276LEU, 278GLN, 286ALA, 289LEU, 292GLN, 293LEU, 294LEU, 266ASP, 268ASP, 282GLY, 285ARG, 286ALA, 289LEU, 290VAL, 293LEU, 294LEU.</w:t>
            </w:r>
          </w:p>
        </w:tc>
      </w:tr>
      <w:tr w:rsidR="00C64908" w:rsidRPr="00C64908" w14:paraId="43892DDC" w14:textId="77777777" w:rsidTr="00314901">
        <w:trPr>
          <w:jc w:val="center"/>
        </w:trPr>
        <w:tc>
          <w:tcPr>
            <w:tcW w:w="1621" w:type="dxa"/>
            <w:vAlign w:val="center"/>
          </w:tcPr>
          <w:p w14:paraId="74E4E984" w14:textId="77777777" w:rsidR="000D43A1" w:rsidRPr="003711E5" w:rsidRDefault="000D43A1" w:rsidP="004A135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711E5">
              <w:rPr>
                <w:rFonts w:ascii="Times New Roman" w:hAnsi="Times New Roman" w:cs="Times New Roman"/>
                <w:b/>
                <w:bCs/>
                <w:sz w:val="20"/>
              </w:rPr>
              <w:t>BCL11A 451</w:t>
            </w:r>
          </w:p>
        </w:tc>
        <w:tc>
          <w:tcPr>
            <w:tcW w:w="968" w:type="dxa"/>
            <w:vMerge/>
          </w:tcPr>
          <w:p w14:paraId="0CDF5C3A" w14:textId="77777777" w:rsidR="000D43A1" w:rsidRPr="00C64908" w:rsidRDefault="000D43A1" w:rsidP="004A135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852" w:type="dxa"/>
          </w:tcPr>
          <w:p w14:paraId="6FE1C681" w14:textId="77777777" w:rsidR="000D43A1" w:rsidRPr="00C64908" w:rsidRDefault="000D43A1" w:rsidP="004A13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C64908">
              <w:rPr>
                <w:rFonts w:ascii="Times New Roman" w:hAnsi="Times New Roman" w:cs="Times New Roman"/>
                <w:sz w:val="20"/>
              </w:rPr>
              <w:t>No interaction</w:t>
            </w:r>
            <w:r w:rsidRPr="00C64908" w:rsidDel="0086547B"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</w:tr>
      <w:tr w:rsidR="00C64908" w:rsidRPr="00C64908" w14:paraId="2C31DCA7" w14:textId="77777777" w:rsidTr="00314901">
        <w:trPr>
          <w:jc w:val="center"/>
        </w:trPr>
        <w:tc>
          <w:tcPr>
            <w:tcW w:w="1621" w:type="dxa"/>
            <w:vAlign w:val="center"/>
          </w:tcPr>
          <w:p w14:paraId="00B13973" w14:textId="77777777" w:rsidR="000D43A1" w:rsidRPr="003711E5" w:rsidRDefault="000D43A1" w:rsidP="004A135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711E5">
              <w:rPr>
                <w:rFonts w:ascii="Times New Roman" w:hAnsi="Times New Roman" w:cs="Times New Roman"/>
                <w:b/>
                <w:bCs/>
                <w:sz w:val="20"/>
              </w:rPr>
              <w:t>BCL11A 780</w:t>
            </w:r>
          </w:p>
        </w:tc>
        <w:tc>
          <w:tcPr>
            <w:tcW w:w="968" w:type="dxa"/>
            <w:vMerge/>
          </w:tcPr>
          <w:p w14:paraId="29F5B32A" w14:textId="77777777" w:rsidR="000D43A1" w:rsidRPr="00C64908" w:rsidRDefault="000D43A1" w:rsidP="004A135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852" w:type="dxa"/>
          </w:tcPr>
          <w:p w14:paraId="51E7298D" w14:textId="77777777" w:rsidR="000D43A1" w:rsidRPr="00C64908" w:rsidRDefault="000D43A1" w:rsidP="004A13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C64908">
              <w:rPr>
                <w:rFonts w:ascii="Times New Roman" w:eastAsia="Times New Roman" w:hAnsi="Times New Roman" w:cs="Times New Roman"/>
                <w:sz w:val="20"/>
              </w:rPr>
              <w:t>276LEU, 278GLN, 286ALA, 289LEU, 292GLN, 293LEU, 294LEU, 266ASP, 268ASP, 282GLY, 285ARG, 286ALA, 289LEU, 290VAL, 293LEU, 294LEU.</w:t>
            </w:r>
          </w:p>
        </w:tc>
      </w:tr>
      <w:tr w:rsidR="00C64908" w:rsidRPr="00C64908" w14:paraId="1135EFB8" w14:textId="77777777" w:rsidTr="00314901">
        <w:trPr>
          <w:jc w:val="center"/>
        </w:trPr>
        <w:tc>
          <w:tcPr>
            <w:tcW w:w="1621" w:type="dxa"/>
          </w:tcPr>
          <w:p w14:paraId="20ECB877" w14:textId="5FE8727D" w:rsidR="005344FD" w:rsidRPr="003711E5" w:rsidRDefault="005344FD" w:rsidP="004A135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711E5">
              <w:rPr>
                <w:rFonts w:ascii="Times New Roman" w:hAnsi="Times New Roman" w:cs="Times New Roman"/>
                <w:b/>
                <w:bCs/>
                <w:sz w:val="20"/>
              </w:rPr>
              <w:t>BCL11a</w:t>
            </w:r>
          </w:p>
        </w:tc>
        <w:tc>
          <w:tcPr>
            <w:tcW w:w="968" w:type="dxa"/>
            <w:vMerge w:val="restart"/>
            <w:vAlign w:val="center"/>
          </w:tcPr>
          <w:p w14:paraId="346D7157" w14:textId="568259D8" w:rsidR="005344FD" w:rsidRPr="00C64908" w:rsidRDefault="005344FD" w:rsidP="004A135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C64908">
              <w:rPr>
                <w:rFonts w:ascii="Times New Roman" w:hAnsi="Times New Roman" w:cs="Times New Roman"/>
                <w:sz w:val="20"/>
              </w:rPr>
              <w:t>KLF1</w:t>
            </w:r>
          </w:p>
        </w:tc>
        <w:tc>
          <w:tcPr>
            <w:tcW w:w="9852" w:type="dxa"/>
          </w:tcPr>
          <w:p w14:paraId="65A1F4B7" w14:textId="45D86C07" w:rsidR="005344FD" w:rsidRPr="00C64908" w:rsidRDefault="005344FD" w:rsidP="004A13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C64908">
              <w:rPr>
                <w:rFonts w:ascii="Times New Roman" w:hAnsi="Times New Roman" w:cs="Times New Roman"/>
                <w:sz w:val="20"/>
              </w:rPr>
              <w:t>183ALA, 237GLN, 262ILE, 263THR, 236, LEU, 237GLN, 271ALA, 275ALA</w:t>
            </w:r>
          </w:p>
        </w:tc>
      </w:tr>
      <w:tr w:rsidR="00C64908" w:rsidRPr="00C64908" w14:paraId="63677B64" w14:textId="77777777" w:rsidTr="00314901">
        <w:trPr>
          <w:jc w:val="center"/>
        </w:trPr>
        <w:tc>
          <w:tcPr>
            <w:tcW w:w="1621" w:type="dxa"/>
          </w:tcPr>
          <w:p w14:paraId="386E56C0" w14:textId="50AE8A01" w:rsidR="005344FD" w:rsidRPr="003711E5" w:rsidRDefault="005344FD" w:rsidP="004A135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711E5">
              <w:rPr>
                <w:rFonts w:ascii="Times New Roman" w:hAnsi="Times New Roman" w:cs="Times New Roman"/>
                <w:b/>
                <w:bCs/>
                <w:sz w:val="20"/>
              </w:rPr>
              <w:t>BCL11A 783</w:t>
            </w:r>
          </w:p>
        </w:tc>
        <w:tc>
          <w:tcPr>
            <w:tcW w:w="968" w:type="dxa"/>
            <w:vMerge/>
          </w:tcPr>
          <w:p w14:paraId="7C02D412" w14:textId="6F5978F6" w:rsidR="005344FD" w:rsidRPr="00C64908" w:rsidRDefault="005344FD" w:rsidP="004A135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852" w:type="dxa"/>
          </w:tcPr>
          <w:p w14:paraId="138EABF4" w14:textId="6EAD6D76" w:rsidR="005344FD" w:rsidRPr="00C64908" w:rsidRDefault="005344FD" w:rsidP="004A135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C64908">
              <w:rPr>
                <w:rFonts w:ascii="Times New Roman" w:hAnsi="Times New Roman" w:cs="Times New Roman"/>
                <w:sz w:val="20"/>
              </w:rPr>
              <w:t>No interaction</w:t>
            </w:r>
          </w:p>
        </w:tc>
      </w:tr>
      <w:tr w:rsidR="00C64908" w:rsidRPr="00C64908" w14:paraId="6777D975" w14:textId="77777777" w:rsidTr="00314901">
        <w:trPr>
          <w:jc w:val="center"/>
        </w:trPr>
        <w:tc>
          <w:tcPr>
            <w:tcW w:w="1621" w:type="dxa"/>
          </w:tcPr>
          <w:p w14:paraId="555F45C9" w14:textId="44443982" w:rsidR="005344FD" w:rsidRPr="003711E5" w:rsidRDefault="005344FD" w:rsidP="004A135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711E5">
              <w:rPr>
                <w:rFonts w:ascii="Times New Roman" w:hAnsi="Times New Roman" w:cs="Times New Roman"/>
                <w:b/>
                <w:bCs/>
                <w:sz w:val="20"/>
              </w:rPr>
              <w:t>BCL11a 313</w:t>
            </w:r>
          </w:p>
        </w:tc>
        <w:tc>
          <w:tcPr>
            <w:tcW w:w="968" w:type="dxa"/>
            <w:vMerge/>
          </w:tcPr>
          <w:p w14:paraId="43051B18" w14:textId="010B5589" w:rsidR="005344FD" w:rsidRPr="00C64908" w:rsidRDefault="005344FD" w:rsidP="004A135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852" w:type="dxa"/>
          </w:tcPr>
          <w:p w14:paraId="35ED30DA" w14:textId="435C6577" w:rsidR="005344FD" w:rsidRPr="00C64908" w:rsidRDefault="005344FD" w:rsidP="004A13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C64908">
              <w:rPr>
                <w:rFonts w:ascii="Times New Roman" w:hAnsi="Times New Roman" w:cs="Times New Roman"/>
                <w:sz w:val="20"/>
              </w:rPr>
              <w:t>80ILE, 81ASP, 82GLU, 64HIS, 68LEU, 74VAL.</w:t>
            </w:r>
          </w:p>
        </w:tc>
      </w:tr>
      <w:tr w:rsidR="00C64908" w:rsidRPr="00C64908" w14:paraId="2A486528" w14:textId="77777777" w:rsidTr="00314901">
        <w:trPr>
          <w:jc w:val="center"/>
        </w:trPr>
        <w:tc>
          <w:tcPr>
            <w:tcW w:w="1621" w:type="dxa"/>
          </w:tcPr>
          <w:p w14:paraId="251B8AE4" w14:textId="4AAD62EB" w:rsidR="005344FD" w:rsidRPr="003711E5" w:rsidRDefault="005344FD" w:rsidP="004A135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711E5">
              <w:rPr>
                <w:rFonts w:ascii="Times New Roman" w:hAnsi="Times New Roman" w:cs="Times New Roman"/>
                <w:b/>
                <w:bCs/>
                <w:sz w:val="20"/>
              </w:rPr>
              <w:t>BCL11a 670</w:t>
            </w:r>
          </w:p>
        </w:tc>
        <w:tc>
          <w:tcPr>
            <w:tcW w:w="968" w:type="dxa"/>
            <w:vMerge/>
          </w:tcPr>
          <w:p w14:paraId="2CAC119E" w14:textId="3BD44B7D" w:rsidR="005344FD" w:rsidRPr="00C64908" w:rsidRDefault="005344FD" w:rsidP="004A135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852" w:type="dxa"/>
          </w:tcPr>
          <w:p w14:paraId="602C9B23" w14:textId="45F5AE69" w:rsidR="005344FD" w:rsidRPr="00C64908" w:rsidRDefault="005344FD" w:rsidP="004A13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C64908">
              <w:rPr>
                <w:rFonts w:ascii="Times New Roman" w:hAnsi="Times New Roman" w:cs="Times New Roman"/>
                <w:sz w:val="20"/>
              </w:rPr>
              <w:t>271ILE, 272ILE, 276LEU, 278CYS, 283ALA, 286PHE, 287ILE, 289SER, 290ILE, 293GLU, 299ARG, 271ILE, 272ILE, 276LEU, 278CYS, 279GLU, 283ALA, 286PHE, 287ILE, 289SER, 290</w:t>
            </w:r>
            <w:r w:rsidR="00A002D2" w:rsidRPr="00C64908">
              <w:rPr>
                <w:rFonts w:ascii="Times New Roman" w:hAnsi="Times New Roman" w:cs="Times New Roman"/>
                <w:sz w:val="20"/>
              </w:rPr>
              <w:t>,</w:t>
            </w:r>
            <w:r w:rsidRPr="00C64908">
              <w:rPr>
                <w:rFonts w:ascii="Times New Roman" w:hAnsi="Times New Roman" w:cs="Times New Roman"/>
                <w:sz w:val="20"/>
              </w:rPr>
              <w:t>ILE, 293GLU, 299ARG, 309PHE.</w:t>
            </w:r>
          </w:p>
        </w:tc>
      </w:tr>
      <w:tr w:rsidR="00C64908" w:rsidRPr="00C64908" w14:paraId="29906728" w14:textId="77777777" w:rsidTr="00314901">
        <w:trPr>
          <w:jc w:val="center"/>
        </w:trPr>
        <w:tc>
          <w:tcPr>
            <w:tcW w:w="1621" w:type="dxa"/>
          </w:tcPr>
          <w:p w14:paraId="559CDC36" w14:textId="10A9D34A" w:rsidR="005344FD" w:rsidRPr="003711E5" w:rsidRDefault="005344FD" w:rsidP="004A135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711E5">
              <w:rPr>
                <w:rFonts w:ascii="Times New Roman" w:hAnsi="Times New Roman" w:cs="Times New Roman"/>
                <w:b/>
                <w:bCs/>
                <w:sz w:val="20"/>
              </w:rPr>
              <w:t>BCL11a 451</w:t>
            </w:r>
          </w:p>
        </w:tc>
        <w:tc>
          <w:tcPr>
            <w:tcW w:w="968" w:type="dxa"/>
            <w:vMerge/>
          </w:tcPr>
          <w:p w14:paraId="7DB8FA00" w14:textId="34B1DB0C" w:rsidR="005344FD" w:rsidRPr="00C64908" w:rsidRDefault="005344FD" w:rsidP="004A135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852" w:type="dxa"/>
          </w:tcPr>
          <w:p w14:paraId="3C5BD1E7" w14:textId="5E8AE013" w:rsidR="005344FD" w:rsidRPr="00C64908" w:rsidRDefault="005344FD" w:rsidP="004A13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C64908">
              <w:rPr>
                <w:rFonts w:ascii="Times New Roman" w:hAnsi="Times New Roman" w:cs="Times New Roman"/>
                <w:sz w:val="20"/>
              </w:rPr>
              <w:t>271ILE, 272ILE, 276LEU, 278CYS, 283ALA, 286PHE, 287ILE, 289SER, 290ILE, 293GLU, 299ARG, 271ILE, 272ILE, 276LEU, 278CYS, 279GLU, 283ALA, 286PHE, 287ILE, 289SER, 290 ILE, 293GLU, 299ARG, 309PHE.</w:t>
            </w:r>
          </w:p>
        </w:tc>
      </w:tr>
      <w:tr w:rsidR="00F41552" w:rsidRPr="00C64908" w14:paraId="70FD51F5" w14:textId="77777777" w:rsidTr="00314901">
        <w:trPr>
          <w:jc w:val="center"/>
        </w:trPr>
        <w:tc>
          <w:tcPr>
            <w:tcW w:w="1621" w:type="dxa"/>
          </w:tcPr>
          <w:p w14:paraId="53474220" w14:textId="10C31F55" w:rsidR="005344FD" w:rsidRPr="003711E5" w:rsidRDefault="005344FD" w:rsidP="004A135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711E5">
              <w:rPr>
                <w:rFonts w:ascii="Times New Roman" w:hAnsi="Times New Roman" w:cs="Times New Roman"/>
                <w:b/>
                <w:bCs/>
                <w:sz w:val="20"/>
              </w:rPr>
              <w:t>BCL11a 643</w:t>
            </w:r>
          </w:p>
        </w:tc>
        <w:tc>
          <w:tcPr>
            <w:tcW w:w="968" w:type="dxa"/>
            <w:vMerge/>
          </w:tcPr>
          <w:p w14:paraId="6FC0A6A8" w14:textId="262D264A" w:rsidR="005344FD" w:rsidRPr="00C64908" w:rsidRDefault="005344FD" w:rsidP="004A135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852" w:type="dxa"/>
          </w:tcPr>
          <w:p w14:paraId="4CC65D7D" w14:textId="13CC07B0" w:rsidR="005344FD" w:rsidRPr="00C64908" w:rsidRDefault="005344FD" w:rsidP="004A13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C64908">
              <w:rPr>
                <w:rFonts w:ascii="Times New Roman" w:hAnsi="Times New Roman" w:cs="Times New Roman"/>
                <w:sz w:val="20"/>
              </w:rPr>
              <w:t>80ILE, 81ASP, 82GLU, 64HIS, 68LEU, 74VAL.</w:t>
            </w:r>
          </w:p>
        </w:tc>
      </w:tr>
      <w:bookmarkEnd w:id="0"/>
    </w:tbl>
    <w:p w14:paraId="19568B00" w14:textId="77777777" w:rsidR="000D43A1" w:rsidRPr="00C64908" w:rsidRDefault="000D43A1" w:rsidP="004A1358">
      <w:pPr>
        <w:spacing w:line="360" w:lineRule="auto"/>
        <w:rPr>
          <w:rFonts w:ascii="Times New Roman" w:hAnsi="Times New Roman" w:cs="Times New Roman"/>
          <w:sz w:val="28"/>
          <w:szCs w:val="24"/>
        </w:rPr>
      </w:pPr>
    </w:p>
    <w:sectPr w:rsidR="000D43A1" w:rsidRPr="00C64908" w:rsidSect="00314901">
      <w:footerReference w:type="default" r:id="rId8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64CEE8A" w14:textId="77777777" w:rsidR="00CF2AD7" w:rsidRDefault="00CF2AD7" w:rsidP="00D9037E">
      <w:pPr>
        <w:spacing w:after="0" w:line="240" w:lineRule="auto"/>
      </w:pPr>
      <w:r>
        <w:separator/>
      </w:r>
    </w:p>
  </w:endnote>
  <w:endnote w:type="continuationSeparator" w:id="0">
    <w:p w14:paraId="5FCF1367" w14:textId="77777777" w:rsidR="00CF2AD7" w:rsidRDefault="00CF2AD7" w:rsidP="00D9037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67598831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690DB84" w14:textId="384260F0" w:rsidR="003D2683" w:rsidRDefault="003D268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64908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E425DE6" w14:textId="77777777" w:rsidR="003D2683" w:rsidRDefault="003D268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6085A61" w14:textId="77777777" w:rsidR="00CF2AD7" w:rsidRDefault="00CF2AD7" w:rsidP="00D9037E">
      <w:pPr>
        <w:spacing w:after="0" w:line="240" w:lineRule="auto"/>
      </w:pPr>
      <w:r>
        <w:separator/>
      </w:r>
    </w:p>
  </w:footnote>
  <w:footnote w:type="continuationSeparator" w:id="0">
    <w:p w14:paraId="3F962A61" w14:textId="77777777" w:rsidR="00CF2AD7" w:rsidRDefault="00CF2AD7" w:rsidP="00D9037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8D17BDE"/>
    <w:multiLevelType w:val="hybridMultilevel"/>
    <w:tmpl w:val="7062E16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EE76A76"/>
    <w:multiLevelType w:val="multilevel"/>
    <w:tmpl w:val="0928C44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36FA65C4"/>
    <w:multiLevelType w:val="hybridMultilevel"/>
    <w:tmpl w:val="06D0BC8C"/>
    <w:lvl w:ilvl="0" w:tplc="520AB540">
      <w:start w:val="1"/>
      <w:numFmt w:val="decimal"/>
      <w:lvlText w:val="%1."/>
      <w:lvlJc w:val="left"/>
      <w:pPr>
        <w:ind w:left="720" w:hanging="360"/>
      </w:pPr>
      <w:rPr>
        <w:rFonts w:hint="default"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C3B5996"/>
    <w:multiLevelType w:val="multilevel"/>
    <w:tmpl w:val="35963D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3"/>
  </w:num>
  <w:num w:numId="2">
    <w:abstractNumId w:val="2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0D121B"/>
    <w:rsid w:val="00003A09"/>
    <w:rsid w:val="00003CA4"/>
    <w:rsid w:val="00007D3C"/>
    <w:rsid w:val="000113F2"/>
    <w:rsid w:val="000158B8"/>
    <w:rsid w:val="00015B03"/>
    <w:rsid w:val="00020260"/>
    <w:rsid w:val="00023121"/>
    <w:rsid w:val="0002352B"/>
    <w:rsid w:val="000238ED"/>
    <w:rsid w:val="0002569D"/>
    <w:rsid w:val="00025DF7"/>
    <w:rsid w:val="000265B5"/>
    <w:rsid w:val="00031AD7"/>
    <w:rsid w:val="000328B6"/>
    <w:rsid w:val="00034A94"/>
    <w:rsid w:val="00035EBC"/>
    <w:rsid w:val="00037E2E"/>
    <w:rsid w:val="0004350F"/>
    <w:rsid w:val="00045BDE"/>
    <w:rsid w:val="0005095B"/>
    <w:rsid w:val="00050E29"/>
    <w:rsid w:val="0005241A"/>
    <w:rsid w:val="0005347A"/>
    <w:rsid w:val="000560A5"/>
    <w:rsid w:val="0006183A"/>
    <w:rsid w:val="00063BF6"/>
    <w:rsid w:val="0006469B"/>
    <w:rsid w:val="000657D2"/>
    <w:rsid w:val="0006727A"/>
    <w:rsid w:val="00073DA4"/>
    <w:rsid w:val="00076EB4"/>
    <w:rsid w:val="00082055"/>
    <w:rsid w:val="0008382E"/>
    <w:rsid w:val="00091648"/>
    <w:rsid w:val="00091F85"/>
    <w:rsid w:val="0009518E"/>
    <w:rsid w:val="000A005F"/>
    <w:rsid w:val="000A22C8"/>
    <w:rsid w:val="000A64E2"/>
    <w:rsid w:val="000A68E5"/>
    <w:rsid w:val="000A7245"/>
    <w:rsid w:val="000B0351"/>
    <w:rsid w:val="000B2051"/>
    <w:rsid w:val="000B3A2A"/>
    <w:rsid w:val="000B51DB"/>
    <w:rsid w:val="000B65CE"/>
    <w:rsid w:val="000B7C5C"/>
    <w:rsid w:val="000C0059"/>
    <w:rsid w:val="000C1821"/>
    <w:rsid w:val="000C4E4A"/>
    <w:rsid w:val="000C6411"/>
    <w:rsid w:val="000C6756"/>
    <w:rsid w:val="000D121B"/>
    <w:rsid w:val="000D3947"/>
    <w:rsid w:val="000D43A1"/>
    <w:rsid w:val="000D6DFA"/>
    <w:rsid w:val="000D7FE6"/>
    <w:rsid w:val="000E2E65"/>
    <w:rsid w:val="000E41D9"/>
    <w:rsid w:val="000F016A"/>
    <w:rsid w:val="000F027F"/>
    <w:rsid w:val="000F110C"/>
    <w:rsid w:val="000F1C0F"/>
    <w:rsid w:val="00103AA6"/>
    <w:rsid w:val="001054E5"/>
    <w:rsid w:val="00107CFD"/>
    <w:rsid w:val="001111B7"/>
    <w:rsid w:val="00115E1B"/>
    <w:rsid w:val="001167A0"/>
    <w:rsid w:val="0011731A"/>
    <w:rsid w:val="00117C05"/>
    <w:rsid w:val="00117F2D"/>
    <w:rsid w:val="0012116C"/>
    <w:rsid w:val="00125B78"/>
    <w:rsid w:val="00125BD9"/>
    <w:rsid w:val="00130395"/>
    <w:rsid w:val="00130C47"/>
    <w:rsid w:val="001328E0"/>
    <w:rsid w:val="00142BB9"/>
    <w:rsid w:val="00144EF9"/>
    <w:rsid w:val="0014573F"/>
    <w:rsid w:val="00146418"/>
    <w:rsid w:val="001465A9"/>
    <w:rsid w:val="0015083A"/>
    <w:rsid w:val="00151B4B"/>
    <w:rsid w:val="001521F3"/>
    <w:rsid w:val="00155C05"/>
    <w:rsid w:val="00155EBE"/>
    <w:rsid w:val="001606A6"/>
    <w:rsid w:val="00160956"/>
    <w:rsid w:val="00160992"/>
    <w:rsid w:val="00172DBA"/>
    <w:rsid w:val="0017413A"/>
    <w:rsid w:val="0017549D"/>
    <w:rsid w:val="00175C59"/>
    <w:rsid w:val="0018074F"/>
    <w:rsid w:val="00180870"/>
    <w:rsid w:val="00181243"/>
    <w:rsid w:val="001822A3"/>
    <w:rsid w:val="00183401"/>
    <w:rsid w:val="001842F5"/>
    <w:rsid w:val="00186CEB"/>
    <w:rsid w:val="00187406"/>
    <w:rsid w:val="00187DEE"/>
    <w:rsid w:val="00192A03"/>
    <w:rsid w:val="0019418A"/>
    <w:rsid w:val="001945E4"/>
    <w:rsid w:val="001A00E9"/>
    <w:rsid w:val="001A1A60"/>
    <w:rsid w:val="001A2176"/>
    <w:rsid w:val="001A3254"/>
    <w:rsid w:val="001A6B10"/>
    <w:rsid w:val="001B06A4"/>
    <w:rsid w:val="001B3050"/>
    <w:rsid w:val="001B4945"/>
    <w:rsid w:val="001B4F9D"/>
    <w:rsid w:val="001B7A77"/>
    <w:rsid w:val="001C0DF5"/>
    <w:rsid w:val="001C4C24"/>
    <w:rsid w:val="001C5064"/>
    <w:rsid w:val="001C5C89"/>
    <w:rsid w:val="001D298D"/>
    <w:rsid w:val="001D3746"/>
    <w:rsid w:val="001D6119"/>
    <w:rsid w:val="001E2B1B"/>
    <w:rsid w:val="001E2D15"/>
    <w:rsid w:val="001E4B2E"/>
    <w:rsid w:val="001E4D98"/>
    <w:rsid w:val="001F22B3"/>
    <w:rsid w:val="001F330F"/>
    <w:rsid w:val="001F5015"/>
    <w:rsid w:val="001F6383"/>
    <w:rsid w:val="001F7FB3"/>
    <w:rsid w:val="00200863"/>
    <w:rsid w:val="002036E7"/>
    <w:rsid w:val="002039DB"/>
    <w:rsid w:val="00210191"/>
    <w:rsid w:val="00210B78"/>
    <w:rsid w:val="002124A2"/>
    <w:rsid w:val="00216FAA"/>
    <w:rsid w:val="00217CF5"/>
    <w:rsid w:val="00217F02"/>
    <w:rsid w:val="002213FC"/>
    <w:rsid w:val="00221C43"/>
    <w:rsid w:val="0022266F"/>
    <w:rsid w:val="00225B19"/>
    <w:rsid w:val="0022626B"/>
    <w:rsid w:val="00227D17"/>
    <w:rsid w:val="0023232C"/>
    <w:rsid w:val="00233AEA"/>
    <w:rsid w:val="002347CC"/>
    <w:rsid w:val="00235C5B"/>
    <w:rsid w:val="002432E3"/>
    <w:rsid w:val="00247929"/>
    <w:rsid w:val="00252B46"/>
    <w:rsid w:val="00253FDE"/>
    <w:rsid w:val="00256A49"/>
    <w:rsid w:val="0025725C"/>
    <w:rsid w:val="00257AFB"/>
    <w:rsid w:val="00261A50"/>
    <w:rsid w:val="0026500B"/>
    <w:rsid w:val="00272A96"/>
    <w:rsid w:val="00272F9D"/>
    <w:rsid w:val="00275CB3"/>
    <w:rsid w:val="0027612D"/>
    <w:rsid w:val="002804E4"/>
    <w:rsid w:val="002918EE"/>
    <w:rsid w:val="0029318E"/>
    <w:rsid w:val="002979E5"/>
    <w:rsid w:val="002A1A1B"/>
    <w:rsid w:val="002A4492"/>
    <w:rsid w:val="002A6EAD"/>
    <w:rsid w:val="002B0042"/>
    <w:rsid w:val="002B1C59"/>
    <w:rsid w:val="002B2530"/>
    <w:rsid w:val="002B32E2"/>
    <w:rsid w:val="002C0BCB"/>
    <w:rsid w:val="002C2A7D"/>
    <w:rsid w:val="002C3B0D"/>
    <w:rsid w:val="002C5128"/>
    <w:rsid w:val="002D2601"/>
    <w:rsid w:val="002D402B"/>
    <w:rsid w:val="002D47B4"/>
    <w:rsid w:val="002D4F12"/>
    <w:rsid w:val="002D5690"/>
    <w:rsid w:val="002D5983"/>
    <w:rsid w:val="002D5D1E"/>
    <w:rsid w:val="002D5E1D"/>
    <w:rsid w:val="002D7D2B"/>
    <w:rsid w:val="002E4C9E"/>
    <w:rsid w:val="002E6323"/>
    <w:rsid w:val="002F02D4"/>
    <w:rsid w:val="002F7ABD"/>
    <w:rsid w:val="002F7D65"/>
    <w:rsid w:val="002F7F84"/>
    <w:rsid w:val="00305228"/>
    <w:rsid w:val="00310772"/>
    <w:rsid w:val="003110DD"/>
    <w:rsid w:val="0031265F"/>
    <w:rsid w:val="00312DBD"/>
    <w:rsid w:val="00313478"/>
    <w:rsid w:val="00314901"/>
    <w:rsid w:val="00315704"/>
    <w:rsid w:val="00315AE0"/>
    <w:rsid w:val="00315DB8"/>
    <w:rsid w:val="00323067"/>
    <w:rsid w:val="0032710D"/>
    <w:rsid w:val="00330C89"/>
    <w:rsid w:val="00330E63"/>
    <w:rsid w:val="0033190A"/>
    <w:rsid w:val="00334FF0"/>
    <w:rsid w:val="00341622"/>
    <w:rsid w:val="00342320"/>
    <w:rsid w:val="00344590"/>
    <w:rsid w:val="00346E13"/>
    <w:rsid w:val="00350832"/>
    <w:rsid w:val="00351A11"/>
    <w:rsid w:val="00355449"/>
    <w:rsid w:val="00355BA1"/>
    <w:rsid w:val="00355D64"/>
    <w:rsid w:val="00357759"/>
    <w:rsid w:val="003579ED"/>
    <w:rsid w:val="00361D67"/>
    <w:rsid w:val="0036325A"/>
    <w:rsid w:val="003711E5"/>
    <w:rsid w:val="00371CCC"/>
    <w:rsid w:val="00372AAA"/>
    <w:rsid w:val="00373BCB"/>
    <w:rsid w:val="00373FD4"/>
    <w:rsid w:val="00374B48"/>
    <w:rsid w:val="00375DF7"/>
    <w:rsid w:val="00381046"/>
    <w:rsid w:val="00381E40"/>
    <w:rsid w:val="00383DEA"/>
    <w:rsid w:val="003865B9"/>
    <w:rsid w:val="003943E0"/>
    <w:rsid w:val="003944DB"/>
    <w:rsid w:val="003955EC"/>
    <w:rsid w:val="003963AE"/>
    <w:rsid w:val="0039702F"/>
    <w:rsid w:val="003A059F"/>
    <w:rsid w:val="003A078E"/>
    <w:rsid w:val="003A47ED"/>
    <w:rsid w:val="003A4CF4"/>
    <w:rsid w:val="003A70B6"/>
    <w:rsid w:val="003B3484"/>
    <w:rsid w:val="003B3709"/>
    <w:rsid w:val="003B3E73"/>
    <w:rsid w:val="003B4E59"/>
    <w:rsid w:val="003B53B7"/>
    <w:rsid w:val="003B55BA"/>
    <w:rsid w:val="003B63D9"/>
    <w:rsid w:val="003C2913"/>
    <w:rsid w:val="003C3B16"/>
    <w:rsid w:val="003C5190"/>
    <w:rsid w:val="003C62D1"/>
    <w:rsid w:val="003D2683"/>
    <w:rsid w:val="003D3804"/>
    <w:rsid w:val="003D3AFF"/>
    <w:rsid w:val="003D41EB"/>
    <w:rsid w:val="003D5DD9"/>
    <w:rsid w:val="003D7B54"/>
    <w:rsid w:val="003E5B4D"/>
    <w:rsid w:val="003F20E6"/>
    <w:rsid w:val="003F434F"/>
    <w:rsid w:val="003F4A57"/>
    <w:rsid w:val="003F7AA5"/>
    <w:rsid w:val="00400C0E"/>
    <w:rsid w:val="00401013"/>
    <w:rsid w:val="004028EF"/>
    <w:rsid w:val="00405D4D"/>
    <w:rsid w:val="0040704B"/>
    <w:rsid w:val="00407923"/>
    <w:rsid w:val="00407DB0"/>
    <w:rsid w:val="0041044F"/>
    <w:rsid w:val="00412F78"/>
    <w:rsid w:val="00413AF6"/>
    <w:rsid w:val="004152BD"/>
    <w:rsid w:val="0041688C"/>
    <w:rsid w:val="00416F5F"/>
    <w:rsid w:val="004209B0"/>
    <w:rsid w:val="00420C94"/>
    <w:rsid w:val="0042355B"/>
    <w:rsid w:val="00423B9F"/>
    <w:rsid w:val="00430DF1"/>
    <w:rsid w:val="00431094"/>
    <w:rsid w:val="004349B0"/>
    <w:rsid w:val="00434AD5"/>
    <w:rsid w:val="00436698"/>
    <w:rsid w:val="00436D69"/>
    <w:rsid w:val="0043798D"/>
    <w:rsid w:val="00445897"/>
    <w:rsid w:val="00450BC3"/>
    <w:rsid w:val="004510FE"/>
    <w:rsid w:val="0045338A"/>
    <w:rsid w:val="00454656"/>
    <w:rsid w:val="00454B40"/>
    <w:rsid w:val="00454F99"/>
    <w:rsid w:val="0045657B"/>
    <w:rsid w:val="00457E09"/>
    <w:rsid w:val="00463B90"/>
    <w:rsid w:val="004658FD"/>
    <w:rsid w:val="00467A6C"/>
    <w:rsid w:val="00467E60"/>
    <w:rsid w:val="00471012"/>
    <w:rsid w:val="00471A07"/>
    <w:rsid w:val="004833E2"/>
    <w:rsid w:val="004837B7"/>
    <w:rsid w:val="004907C8"/>
    <w:rsid w:val="0049448C"/>
    <w:rsid w:val="004A1358"/>
    <w:rsid w:val="004A3A94"/>
    <w:rsid w:val="004C0C8F"/>
    <w:rsid w:val="004C20C4"/>
    <w:rsid w:val="004C606E"/>
    <w:rsid w:val="004C6FCF"/>
    <w:rsid w:val="004D2823"/>
    <w:rsid w:val="004D42EB"/>
    <w:rsid w:val="004D7273"/>
    <w:rsid w:val="004D7831"/>
    <w:rsid w:val="004D7A59"/>
    <w:rsid w:val="004E2E00"/>
    <w:rsid w:val="004E3220"/>
    <w:rsid w:val="004E50AD"/>
    <w:rsid w:val="004E599E"/>
    <w:rsid w:val="004F0ACE"/>
    <w:rsid w:val="0050214D"/>
    <w:rsid w:val="005043C3"/>
    <w:rsid w:val="00505AA5"/>
    <w:rsid w:val="00514085"/>
    <w:rsid w:val="00515064"/>
    <w:rsid w:val="00515912"/>
    <w:rsid w:val="00524862"/>
    <w:rsid w:val="00525215"/>
    <w:rsid w:val="00525F64"/>
    <w:rsid w:val="0052724F"/>
    <w:rsid w:val="00530A31"/>
    <w:rsid w:val="00530D80"/>
    <w:rsid w:val="005344FD"/>
    <w:rsid w:val="00535ABA"/>
    <w:rsid w:val="00543114"/>
    <w:rsid w:val="00545EDC"/>
    <w:rsid w:val="00546845"/>
    <w:rsid w:val="00547939"/>
    <w:rsid w:val="0055334E"/>
    <w:rsid w:val="00556304"/>
    <w:rsid w:val="005567CF"/>
    <w:rsid w:val="0055715A"/>
    <w:rsid w:val="00562B5C"/>
    <w:rsid w:val="005632F1"/>
    <w:rsid w:val="0056684A"/>
    <w:rsid w:val="00571531"/>
    <w:rsid w:val="00571C33"/>
    <w:rsid w:val="0057235D"/>
    <w:rsid w:val="00574321"/>
    <w:rsid w:val="005746C6"/>
    <w:rsid w:val="005750AB"/>
    <w:rsid w:val="00577A20"/>
    <w:rsid w:val="0058062F"/>
    <w:rsid w:val="00580ED6"/>
    <w:rsid w:val="00582363"/>
    <w:rsid w:val="005824B7"/>
    <w:rsid w:val="005842BF"/>
    <w:rsid w:val="00585BA9"/>
    <w:rsid w:val="00590180"/>
    <w:rsid w:val="00591B56"/>
    <w:rsid w:val="0059243B"/>
    <w:rsid w:val="00592BB0"/>
    <w:rsid w:val="005943DB"/>
    <w:rsid w:val="00595440"/>
    <w:rsid w:val="005A1B81"/>
    <w:rsid w:val="005A562E"/>
    <w:rsid w:val="005A5AB1"/>
    <w:rsid w:val="005A74CC"/>
    <w:rsid w:val="005A7BD5"/>
    <w:rsid w:val="005B3416"/>
    <w:rsid w:val="005B654A"/>
    <w:rsid w:val="005C0F99"/>
    <w:rsid w:val="005C24F4"/>
    <w:rsid w:val="005C2538"/>
    <w:rsid w:val="005C3B1D"/>
    <w:rsid w:val="005C3E0A"/>
    <w:rsid w:val="005C574F"/>
    <w:rsid w:val="005D079B"/>
    <w:rsid w:val="005D0B75"/>
    <w:rsid w:val="005D1543"/>
    <w:rsid w:val="005D1BAC"/>
    <w:rsid w:val="005D3031"/>
    <w:rsid w:val="005D63A1"/>
    <w:rsid w:val="005E0C8D"/>
    <w:rsid w:val="005E2BA1"/>
    <w:rsid w:val="005E34E6"/>
    <w:rsid w:val="005E3A12"/>
    <w:rsid w:val="005E3F5B"/>
    <w:rsid w:val="005E5DE1"/>
    <w:rsid w:val="005E6310"/>
    <w:rsid w:val="005E693D"/>
    <w:rsid w:val="005F086B"/>
    <w:rsid w:val="005F08D2"/>
    <w:rsid w:val="005F7B60"/>
    <w:rsid w:val="0060258F"/>
    <w:rsid w:val="0060433D"/>
    <w:rsid w:val="00606AF0"/>
    <w:rsid w:val="00606D31"/>
    <w:rsid w:val="00607E42"/>
    <w:rsid w:val="00613BDC"/>
    <w:rsid w:val="0061469B"/>
    <w:rsid w:val="00620905"/>
    <w:rsid w:val="00621364"/>
    <w:rsid w:val="00622B15"/>
    <w:rsid w:val="00622F3B"/>
    <w:rsid w:val="006253AD"/>
    <w:rsid w:val="00626B2E"/>
    <w:rsid w:val="00634548"/>
    <w:rsid w:val="006345A3"/>
    <w:rsid w:val="0063616E"/>
    <w:rsid w:val="00644251"/>
    <w:rsid w:val="00644DFE"/>
    <w:rsid w:val="00646452"/>
    <w:rsid w:val="00650ADB"/>
    <w:rsid w:val="00652BE0"/>
    <w:rsid w:val="00656C07"/>
    <w:rsid w:val="00661399"/>
    <w:rsid w:val="00663FD9"/>
    <w:rsid w:val="006659C5"/>
    <w:rsid w:val="00667043"/>
    <w:rsid w:val="0067081E"/>
    <w:rsid w:val="00671402"/>
    <w:rsid w:val="006721BC"/>
    <w:rsid w:val="006735C1"/>
    <w:rsid w:val="006765C1"/>
    <w:rsid w:val="006838F9"/>
    <w:rsid w:val="00686285"/>
    <w:rsid w:val="0069048D"/>
    <w:rsid w:val="0069179E"/>
    <w:rsid w:val="00691C8B"/>
    <w:rsid w:val="00693C9D"/>
    <w:rsid w:val="00693E3A"/>
    <w:rsid w:val="006940E3"/>
    <w:rsid w:val="006A0DE3"/>
    <w:rsid w:val="006A4B8C"/>
    <w:rsid w:val="006A5958"/>
    <w:rsid w:val="006A5C81"/>
    <w:rsid w:val="006A5FCF"/>
    <w:rsid w:val="006A713F"/>
    <w:rsid w:val="006B09BC"/>
    <w:rsid w:val="006B116B"/>
    <w:rsid w:val="006B3491"/>
    <w:rsid w:val="006C0255"/>
    <w:rsid w:val="006C0804"/>
    <w:rsid w:val="006C1A7A"/>
    <w:rsid w:val="006C2C1A"/>
    <w:rsid w:val="006C4AAD"/>
    <w:rsid w:val="006C568A"/>
    <w:rsid w:val="006D392B"/>
    <w:rsid w:val="006D52BD"/>
    <w:rsid w:val="006E2695"/>
    <w:rsid w:val="006E70FE"/>
    <w:rsid w:val="006E7688"/>
    <w:rsid w:val="006E7F38"/>
    <w:rsid w:val="006F0E83"/>
    <w:rsid w:val="006F1C99"/>
    <w:rsid w:val="006F4177"/>
    <w:rsid w:val="006F4963"/>
    <w:rsid w:val="006F5F7E"/>
    <w:rsid w:val="006F77C4"/>
    <w:rsid w:val="007027DA"/>
    <w:rsid w:val="0070407B"/>
    <w:rsid w:val="007055D5"/>
    <w:rsid w:val="00706329"/>
    <w:rsid w:val="00710F69"/>
    <w:rsid w:val="00711CC4"/>
    <w:rsid w:val="007130C1"/>
    <w:rsid w:val="00713E57"/>
    <w:rsid w:val="00714BD6"/>
    <w:rsid w:val="00716091"/>
    <w:rsid w:val="007163B8"/>
    <w:rsid w:val="00716CB1"/>
    <w:rsid w:val="007223ED"/>
    <w:rsid w:val="00722588"/>
    <w:rsid w:val="00727C6F"/>
    <w:rsid w:val="0073109D"/>
    <w:rsid w:val="00731287"/>
    <w:rsid w:val="0073209E"/>
    <w:rsid w:val="007320A1"/>
    <w:rsid w:val="00733065"/>
    <w:rsid w:val="00733643"/>
    <w:rsid w:val="007344AB"/>
    <w:rsid w:val="00737202"/>
    <w:rsid w:val="0074142D"/>
    <w:rsid w:val="007420DF"/>
    <w:rsid w:val="0074262C"/>
    <w:rsid w:val="0074457B"/>
    <w:rsid w:val="00744978"/>
    <w:rsid w:val="00744993"/>
    <w:rsid w:val="0074617D"/>
    <w:rsid w:val="00753692"/>
    <w:rsid w:val="00755B6D"/>
    <w:rsid w:val="00761C90"/>
    <w:rsid w:val="00766928"/>
    <w:rsid w:val="00766C29"/>
    <w:rsid w:val="00773B6F"/>
    <w:rsid w:val="00773F31"/>
    <w:rsid w:val="007741EE"/>
    <w:rsid w:val="00774F6C"/>
    <w:rsid w:val="00776145"/>
    <w:rsid w:val="00777CF3"/>
    <w:rsid w:val="00781833"/>
    <w:rsid w:val="0078203C"/>
    <w:rsid w:val="00786CC3"/>
    <w:rsid w:val="00790FF1"/>
    <w:rsid w:val="00793BAD"/>
    <w:rsid w:val="00794726"/>
    <w:rsid w:val="00795F0F"/>
    <w:rsid w:val="00797043"/>
    <w:rsid w:val="007A5279"/>
    <w:rsid w:val="007A5E41"/>
    <w:rsid w:val="007B01CE"/>
    <w:rsid w:val="007B0F20"/>
    <w:rsid w:val="007B4F9A"/>
    <w:rsid w:val="007C19BB"/>
    <w:rsid w:val="007C3A07"/>
    <w:rsid w:val="007C42BC"/>
    <w:rsid w:val="007D0697"/>
    <w:rsid w:val="007D2A2D"/>
    <w:rsid w:val="007D4C77"/>
    <w:rsid w:val="007D67E9"/>
    <w:rsid w:val="007D7259"/>
    <w:rsid w:val="007E401A"/>
    <w:rsid w:val="007E464B"/>
    <w:rsid w:val="007E4991"/>
    <w:rsid w:val="007E71D4"/>
    <w:rsid w:val="007E7CD5"/>
    <w:rsid w:val="007F0543"/>
    <w:rsid w:val="007F61FC"/>
    <w:rsid w:val="00802FA3"/>
    <w:rsid w:val="00804739"/>
    <w:rsid w:val="00805196"/>
    <w:rsid w:val="00805FF5"/>
    <w:rsid w:val="00806043"/>
    <w:rsid w:val="008104D9"/>
    <w:rsid w:val="008155DC"/>
    <w:rsid w:val="0081568E"/>
    <w:rsid w:val="008209CE"/>
    <w:rsid w:val="00820E4E"/>
    <w:rsid w:val="00822BAC"/>
    <w:rsid w:val="008249CC"/>
    <w:rsid w:val="00827CA3"/>
    <w:rsid w:val="00831959"/>
    <w:rsid w:val="00834917"/>
    <w:rsid w:val="00835A4F"/>
    <w:rsid w:val="00836272"/>
    <w:rsid w:val="00836EAF"/>
    <w:rsid w:val="00836F02"/>
    <w:rsid w:val="008409E2"/>
    <w:rsid w:val="008436F6"/>
    <w:rsid w:val="00843E3C"/>
    <w:rsid w:val="0085111C"/>
    <w:rsid w:val="00851C19"/>
    <w:rsid w:val="00851D6D"/>
    <w:rsid w:val="00852C52"/>
    <w:rsid w:val="008537C6"/>
    <w:rsid w:val="0085434A"/>
    <w:rsid w:val="0086014A"/>
    <w:rsid w:val="00860DC4"/>
    <w:rsid w:val="00861C24"/>
    <w:rsid w:val="0086547B"/>
    <w:rsid w:val="00865D1F"/>
    <w:rsid w:val="00865E5E"/>
    <w:rsid w:val="008712C2"/>
    <w:rsid w:val="008745E1"/>
    <w:rsid w:val="008760F7"/>
    <w:rsid w:val="008773A8"/>
    <w:rsid w:val="00883F19"/>
    <w:rsid w:val="008923F6"/>
    <w:rsid w:val="00895241"/>
    <w:rsid w:val="008965D4"/>
    <w:rsid w:val="00897E82"/>
    <w:rsid w:val="008A0B00"/>
    <w:rsid w:val="008A447C"/>
    <w:rsid w:val="008A538B"/>
    <w:rsid w:val="008A7B1D"/>
    <w:rsid w:val="008B26FC"/>
    <w:rsid w:val="008B31CB"/>
    <w:rsid w:val="008B3B80"/>
    <w:rsid w:val="008B4B35"/>
    <w:rsid w:val="008B4F11"/>
    <w:rsid w:val="008B56B3"/>
    <w:rsid w:val="008C6579"/>
    <w:rsid w:val="008D11FF"/>
    <w:rsid w:val="008D4A9F"/>
    <w:rsid w:val="008E3C1B"/>
    <w:rsid w:val="008E5972"/>
    <w:rsid w:val="008E6C51"/>
    <w:rsid w:val="008E6F18"/>
    <w:rsid w:val="008F0FD8"/>
    <w:rsid w:val="008F2550"/>
    <w:rsid w:val="008F31B2"/>
    <w:rsid w:val="008F4027"/>
    <w:rsid w:val="008F7F4A"/>
    <w:rsid w:val="00904C30"/>
    <w:rsid w:val="00907097"/>
    <w:rsid w:val="00910495"/>
    <w:rsid w:val="009106F3"/>
    <w:rsid w:val="00913A2C"/>
    <w:rsid w:val="00914580"/>
    <w:rsid w:val="00914F87"/>
    <w:rsid w:val="009205A2"/>
    <w:rsid w:val="00922963"/>
    <w:rsid w:val="0092482F"/>
    <w:rsid w:val="00927A8B"/>
    <w:rsid w:val="00933F26"/>
    <w:rsid w:val="009353EF"/>
    <w:rsid w:val="00935AEB"/>
    <w:rsid w:val="00940DA7"/>
    <w:rsid w:val="009416C2"/>
    <w:rsid w:val="0094186F"/>
    <w:rsid w:val="00944D79"/>
    <w:rsid w:val="009450FA"/>
    <w:rsid w:val="00950989"/>
    <w:rsid w:val="00951DF0"/>
    <w:rsid w:val="0095275A"/>
    <w:rsid w:val="00955B76"/>
    <w:rsid w:val="00974699"/>
    <w:rsid w:val="0097613D"/>
    <w:rsid w:val="0098087C"/>
    <w:rsid w:val="00984398"/>
    <w:rsid w:val="009928B9"/>
    <w:rsid w:val="009933E6"/>
    <w:rsid w:val="009956F4"/>
    <w:rsid w:val="0099709C"/>
    <w:rsid w:val="009A4B86"/>
    <w:rsid w:val="009A60B4"/>
    <w:rsid w:val="009A76ED"/>
    <w:rsid w:val="009A7C1D"/>
    <w:rsid w:val="009B3F09"/>
    <w:rsid w:val="009B4FA8"/>
    <w:rsid w:val="009C18EE"/>
    <w:rsid w:val="009C3752"/>
    <w:rsid w:val="009D06F9"/>
    <w:rsid w:val="009D6462"/>
    <w:rsid w:val="009D71D2"/>
    <w:rsid w:val="009E1FB7"/>
    <w:rsid w:val="009E6DB0"/>
    <w:rsid w:val="009F18AC"/>
    <w:rsid w:val="009F306F"/>
    <w:rsid w:val="009F4E73"/>
    <w:rsid w:val="00A002D2"/>
    <w:rsid w:val="00A007A8"/>
    <w:rsid w:val="00A03BF0"/>
    <w:rsid w:val="00A04FF8"/>
    <w:rsid w:val="00A0619C"/>
    <w:rsid w:val="00A06401"/>
    <w:rsid w:val="00A07AE6"/>
    <w:rsid w:val="00A14160"/>
    <w:rsid w:val="00A16136"/>
    <w:rsid w:val="00A168BD"/>
    <w:rsid w:val="00A21867"/>
    <w:rsid w:val="00A23C49"/>
    <w:rsid w:val="00A315C3"/>
    <w:rsid w:val="00A34D75"/>
    <w:rsid w:val="00A35F7B"/>
    <w:rsid w:val="00A40FC7"/>
    <w:rsid w:val="00A41BD4"/>
    <w:rsid w:val="00A447BF"/>
    <w:rsid w:val="00A44940"/>
    <w:rsid w:val="00A4500E"/>
    <w:rsid w:val="00A4784C"/>
    <w:rsid w:val="00A5090D"/>
    <w:rsid w:val="00A50DDC"/>
    <w:rsid w:val="00A51A7C"/>
    <w:rsid w:val="00A51E1E"/>
    <w:rsid w:val="00A528EA"/>
    <w:rsid w:val="00A562DE"/>
    <w:rsid w:val="00A57FBB"/>
    <w:rsid w:val="00A60320"/>
    <w:rsid w:val="00A63579"/>
    <w:rsid w:val="00A64C13"/>
    <w:rsid w:val="00A65D3D"/>
    <w:rsid w:val="00A7177C"/>
    <w:rsid w:val="00A72157"/>
    <w:rsid w:val="00A72781"/>
    <w:rsid w:val="00A74309"/>
    <w:rsid w:val="00A74CA8"/>
    <w:rsid w:val="00A833A6"/>
    <w:rsid w:val="00A83DCE"/>
    <w:rsid w:val="00A83E67"/>
    <w:rsid w:val="00A8427C"/>
    <w:rsid w:val="00A84492"/>
    <w:rsid w:val="00A871BF"/>
    <w:rsid w:val="00A8752E"/>
    <w:rsid w:val="00A87FFC"/>
    <w:rsid w:val="00A94630"/>
    <w:rsid w:val="00A97EC6"/>
    <w:rsid w:val="00AA3F7B"/>
    <w:rsid w:val="00AA58EC"/>
    <w:rsid w:val="00AA74AF"/>
    <w:rsid w:val="00AB272A"/>
    <w:rsid w:val="00AB3B1E"/>
    <w:rsid w:val="00AB6886"/>
    <w:rsid w:val="00AB7334"/>
    <w:rsid w:val="00AC0E4F"/>
    <w:rsid w:val="00AC2385"/>
    <w:rsid w:val="00AC2A37"/>
    <w:rsid w:val="00AC3D5C"/>
    <w:rsid w:val="00AC6444"/>
    <w:rsid w:val="00AC7438"/>
    <w:rsid w:val="00AC7656"/>
    <w:rsid w:val="00AC77C2"/>
    <w:rsid w:val="00AD0228"/>
    <w:rsid w:val="00AD5404"/>
    <w:rsid w:val="00AE0874"/>
    <w:rsid w:val="00AE187E"/>
    <w:rsid w:val="00AE335A"/>
    <w:rsid w:val="00AE4A2B"/>
    <w:rsid w:val="00AE7FD6"/>
    <w:rsid w:val="00AF0A02"/>
    <w:rsid w:val="00AF1F19"/>
    <w:rsid w:val="00AF2379"/>
    <w:rsid w:val="00AF638A"/>
    <w:rsid w:val="00B00BFE"/>
    <w:rsid w:val="00B0327C"/>
    <w:rsid w:val="00B04E30"/>
    <w:rsid w:val="00B07FD9"/>
    <w:rsid w:val="00B10B18"/>
    <w:rsid w:val="00B16F3E"/>
    <w:rsid w:val="00B22B64"/>
    <w:rsid w:val="00B23847"/>
    <w:rsid w:val="00B2438A"/>
    <w:rsid w:val="00B25415"/>
    <w:rsid w:val="00B26C10"/>
    <w:rsid w:val="00B26E2D"/>
    <w:rsid w:val="00B32A65"/>
    <w:rsid w:val="00B32F74"/>
    <w:rsid w:val="00B3416A"/>
    <w:rsid w:val="00B41805"/>
    <w:rsid w:val="00B41B64"/>
    <w:rsid w:val="00B41C53"/>
    <w:rsid w:val="00B426B6"/>
    <w:rsid w:val="00B47182"/>
    <w:rsid w:val="00B520FD"/>
    <w:rsid w:val="00B5423F"/>
    <w:rsid w:val="00B54A7C"/>
    <w:rsid w:val="00B556A9"/>
    <w:rsid w:val="00B568C3"/>
    <w:rsid w:val="00B62CA2"/>
    <w:rsid w:val="00B6363C"/>
    <w:rsid w:val="00B66065"/>
    <w:rsid w:val="00B73CAC"/>
    <w:rsid w:val="00B775A7"/>
    <w:rsid w:val="00B819F8"/>
    <w:rsid w:val="00B81A2D"/>
    <w:rsid w:val="00B85C5D"/>
    <w:rsid w:val="00B90FD4"/>
    <w:rsid w:val="00B93DC1"/>
    <w:rsid w:val="00B942E6"/>
    <w:rsid w:val="00B95C0D"/>
    <w:rsid w:val="00B95EBC"/>
    <w:rsid w:val="00BA1215"/>
    <w:rsid w:val="00BA61A5"/>
    <w:rsid w:val="00BA6980"/>
    <w:rsid w:val="00BA6A5C"/>
    <w:rsid w:val="00BB15E7"/>
    <w:rsid w:val="00BB2789"/>
    <w:rsid w:val="00BB4CBC"/>
    <w:rsid w:val="00BB56D2"/>
    <w:rsid w:val="00BC1D4C"/>
    <w:rsid w:val="00BC3DE1"/>
    <w:rsid w:val="00BC578D"/>
    <w:rsid w:val="00BC62C7"/>
    <w:rsid w:val="00BC7FC1"/>
    <w:rsid w:val="00BD01B5"/>
    <w:rsid w:val="00BD0671"/>
    <w:rsid w:val="00BD33B5"/>
    <w:rsid w:val="00BE113B"/>
    <w:rsid w:val="00BE2B22"/>
    <w:rsid w:val="00BE2BC3"/>
    <w:rsid w:val="00BE306D"/>
    <w:rsid w:val="00BE3BD1"/>
    <w:rsid w:val="00BE4AEC"/>
    <w:rsid w:val="00BE4DB5"/>
    <w:rsid w:val="00BE5B5C"/>
    <w:rsid w:val="00BE5B78"/>
    <w:rsid w:val="00BF0388"/>
    <w:rsid w:val="00BF0EDF"/>
    <w:rsid w:val="00BF2F0D"/>
    <w:rsid w:val="00BF537A"/>
    <w:rsid w:val="00BF5A07"/>
    <w:rsid w:val="00C050B5"/>
    <w:rsid w:val="00C05132"/>
    <w:rsid w:val="00C1241A"/>
    <w:rsid w:val="00C12A9E"/>
    <w:rsid w:val="00C136CC"/>
    <w:rsid w:val="00C14E13"/>
    <w:rsid w:val="00C16546"/>
    <w:rsid w:val="00C170F8"/>
    <w:rsid w:val="00C21A47"/>
    <w:rsid w:val="00C21CA3"/>
    <w:rsid w:val="00C22482"/>
    <w:rsid w:val="00C31004"/>
    <w:rsid w:val="00C3459A"/>
    <w:rsid w:val="00C3761C"/>
    <w:rsid w:val="00C42589"/>
    <w:rsid w:val="00C42B18"/>
    <w:rsid w:val="00C430CD"/>
    <w:rsid w:val="00C53240"/>
    <w:rsid w:val="00C54436"/>
    <w:rsid w:val="00C605FE"/>
    <w:rsid w:val="00C636FC"/>
    <w:rsid w:val="00C64908"/>
    <w:rsid w:val="00C659A9"/>
    <w:rsid w:val="00C6615C"/>
    <w:rsid w:val="00C702FD"/>
    <w:rsid w:val="00C74050"/>
    <w:rsid w:val="00C77193"/>
    <w:rsid w:val="00C80607"/>
    <w:rsid w:val="00C8179A"/>
    <w:rsid w:val="00C82DB9"/>
    <w:rsid w:val="00C91A38"/>
    <w:rsid w:val="00C92A80"/>
    <w:rsid w:val="00C92E1A"/>
    <w:rsid w:val="00C944BD"/>
    <w:rsid w:val="00CA052E"/>
    <w:rsid w:val="00CA2A61"/>
    <w:rsid w:val="00CA6B1E"/>
    <w:rsid w:val="00CA70B1"/>
    <w:rsid w:val="00CA74CB"/>
    <w:rsid w:val="00CB2932"/>
    <w:rsid w:val="00CB3495"/>
    <w:rsid w:val="00CB509E"/>
    <w:rsid w:val="00CB6BB4"/>
    <w:rsid w:val="00CC1945"/>
    <w:rsid w:val="00CC1E26"/>
    <w:rsid w:val="00CC3A12"/>
    <w:rsid w:val="00CC54BA"/>
    <w:rsid w:val="00CC5AA5"/>
    <w:rsid w:val="00CD23E5"/>
    <w:rsid w:val="00CD4A0A"/>
    <w:rsid w:val="00CE15A6"/>
    <w:rsid w:val="00CE1D19"/>
    <w:rsid w:val="00CE738E"/>
    <w:rsid w:val="00CE7FDE"/>
    <w:rsid w:val="00CF005D"/>
    <w:rsid w:val="00CF2AD7"/>
    <w:rsid w:val="00CF729F"/>
    <w:rsid w:val="00D00DE1"/>
    <w:rsid w:val="00D013F6"/>
    <w:rsid w:val="00D01CB7"/>
    <w:rsid w:val="00D03530"/>
    <w:rsid w:val="00D04721"/>
    <w:rsid w:val="00D04E08"/>
    <w:rsid w:val="00D05808"/>
    <w:rsid w:val="00D069D7"/>
    <w:rsid w:val="00D06C64"/>
    <w:rsid w:val="00D170AE"/>
    <w:rsid w:val="00D174CF"/>
    <w:rsid w:val="00D177CE"/>
    <w:rsid w:val="00D17800"/>
    <w:rsid w:val="00D21927"/>
    <w:rsid w:val="00D22DDC"/>
    <w:rsid w:val="00D23C3D"/>
    <w:rsid w:val="00D24176"/>
    <w:rsid w:val="00D24ACB"/>
    <w:rsid w:val="00D26833"/>
    <w:rsid w:val="00D26A35"/>
    <w:rsid w:val="00D26DD9"/>
    <w:rsid w:val="00D31943"/>
    <w:rsid w:val="00D338E7"/>
    <w:rsid w:val="00D34AF6"/>
    <w:rsid w:val="00D351A1"/>
    <w:rsid w:val="00D400DE"/>
    <w:rsid w:val="00D42550"/>
    <w:rsid w:val="00D43C03"/>
    <w:rsid w:val="00D4463C"/>
    <w:rsid w:val="00D46189"/>
    <w:rsid w:val="00D4706A"/>
    <w:rsid w:val="00D51646"/>
    <w:rsid w:val="00D5223F"/>
    <w:rsid w:val="00D547EF"/>
    <w:rsid w:val="00D54A28"/>
    <w:rsid w:val="00D55B6E"/>
    <w:rsid w:val="00D55C38"/>
    <w:rsid w:val="00D57840"/>
    <w:rsid w:val="00D5785C"/>
    <w:rsid w:val="00D619B1"/>
    <w:rsid w:val="00D67807"/>
    <w:rsid w:val="00D71356"/>
    <w:rsid w:val="00D73E4F"/>
    <w:rsid w:val="00D80811"/>
    <w:rsid w:val="00D80E53"/>
    <w:rsid w:val="00D81201"/>
    <w:rsid w:val="00D84F37"/>
    <w:rsid w:val="00D9037E"/>
    <w:rsid w:val="00D9043E"/>
    <w:rsid w:val="00D94BB6"/>
    <w:rsid w:val="00D94D9D"/>
    <w:rsid w:val="00D976E7"/>
    <w:rsid w:val="00D97A87"/>
    <w:rsid w:val="00DA254D"/>
    <w:rsid w:val="00DA51B5"/>
    <w:rsid w:val="00DA5B1D"/>
    <w:rsid w:val="00DA6ACA"/>
    <w:rsid w:val="00DA6B3C"/>
    <w:rsid w:val="00DB3BBD"/>
    <w:rsid w:val="00DC11EB"/>
    <w:rsid w:val="00DC1C7F"/>
    <w:rsid w:val="00DC23D7"/>
    <w:rsid w:val="00DC3189"/>
    <w:rsid w:val="00DC5FC3"/>
    <w:rsid w:val="00DD227F"/>
    <w:rsid w:val="00DD79C3"/>
    <w:rsid w:val="00DE1090"/>
    <w:rsid w:val="00DE2B90"/>
    <w:rsid w:val="00DE339B"/>
    <w:rsid w:val="00DE345F"/>
    <w:rsid w:val="00DE3D9C"/>
    <w:rsid w:val="00DE4B84"/>
    <w:rsid w:val="00DE64A6"/>
    <w:rsid w:val="00DE6D06"/>
    <w:rsid w:val="00DF01C5"/>
    <w:rsid w:val="00DF0419"/>
    <w:rsid w:val="00DF1A85"/>
    <w:rsid w:val="00DF3D8B"/>
    <w:rsid w:val="00DF4DA9"/>
    <w:rsid w:val="00DF4F6E"/>
    <w:rsid w:val="00DF5AEF"/>
    <w:rsid w:val="00DF7040"/>
    <w:rsid w:val="00E0307E"/>
    <w:rsid w:val="00E03E53"/>
    <w:rsid w:val="00E0420B"/>
    <w:rsid w:val="00E047A7"/>
    <w:rsid w:val="00E05768"/>
    <w:rsid w:val="00E114A8"/>
    <w:rsid w:val="00E12896"/>
    <w:rsid w:val="00E13F33"/>
    <w:rsid w:val="00E142C5"/>
    <w:rsid w:val="00E1484E"/>
    <w:rsid w:val="00E238C0"/>
    <w:rsid w:val="00E25DEA"/>
    <w:rsid w:val="00E2770D"/>
    <w:rsid w:val="00E3377A"/>
    <w:rsid w:val="00E4156D"/>
    <w:rsid w:val="00E4345F"/>
    <w:rsid w:val="00E43524"/>
    <w:rsid w:val="00E44B01"/>
    <w:rsid w:val="00E458DE"/>
    <w:rsid w:val="00E46834"/>
    <w:rsid w:val="00E563C3"/>
    <w:rsid w:val="00E572FF"/>
    <w:rsid w:val="00E573CF"/>
    <w:rsid w:val="00E62D71"/>
    <w:rsid w:val="00E71326"/>
    <w:rsid w:val="00E74EAF"/>
    <w:rsid w:val="00E74F9E"/>
    <w:rsid w:val="00E77341"/>
    <w:rsid w:val="00E77E60"/>
    <w:rsid w:val="00E8414B"/>
    <w:rsid w:val="00E85958"/>
    <w:rsid w:val="00E93D8A"/>
    <w:rsid w:val="00E94231"/>
    <w:rsid w:val="00E94EB6"/>
    <w:rsid w:val="00EA17E3"/>
    <w:rsid w:val="00EA27D2"/>
    <w:rsid w:val="00EA77AC"/>
    <w:rsid w:val="00EB2DA0"/>
    <w:rsid w:val="00EB3AC2"/>
    <w:rsid w:val="00EC119A"/>
    <w:rsid w:val="00EC28C7"/>
    <w:rsid w:val="00ED05D3"/>
    <w:rsid w:val="00ED3DEF"/>
    <w:rsid w:val="00ED60B8"/>
    <w:rsid w:val="00EE1690"/>
    <w:rsid w:val="00EE1BF1"/>
    <w:rsid w:val="00EE5DA3"/>
    <w:rsid w:val="00EE642B"/>
    <w:rsid w:val="00EE6D5C"/>
    <w:rsid w:val="00EE773A"/>
    <w:rsid w:val="00EF3741"/>
    <w:rsid w:val="00EF3884"/>
    <w:rsid w:val="00EF45E6"/>
    <w:rsid w:val="00EF6BF4"/>
    <w:rsid w:val="00EF7022"/>
    <w:rsid w:val="00F008BC"/>
    <w:rsid w:val="00F00C33"/>
    <w:rsid w:val="00F01592"/>
    <w:rsid w:val="00F02A58"/>
    <w:rsid w:val="00F032FF"/>
    <w:rsid w:val="00F03796"/>
    <w:rsid w:val="00F03E68"/>
    <w:rsid w:val="00F05972"/>
    <w:rsid w:val="00F06E47"/>
    <w:rsid w:val="00F06FAF"/>
    <w:rsid w:val="00F07226"/>
    <w:rsid w:val="00F1508C"/>
    <w:rsid w:val="00F206EE"/>
    <w:rsid w:val="00F2372F"/>
    <w:rsid w:val="00F23B99"/>
    <w:rsid w:val="00F23DF7"/>
    <w:rsid w:val="00F26BF4"/>
    <w:rsid w:val="00F27778"/>
    <w:rsid w:val="00F30223"/>
    <w:rsid w:val="00F372D2"/>
    <w:rsid w:val="00F374ED"/>
    <w:rsid w:val="00F4047F"/>
    <w:rsid w:val="00F41552"/>
    <w:rsid w:val="00F52448"/>
    <w:rsid w:val="00F52722"/>
    <w:rsid w:val="00F537BB"/>
    <w:rsid w:val="00F56460"/>
    <w:rsid w:val="00F566C4"/>
    <w:rsid w:val="00F57798"/>
    <w:rsid w:val="00F658A8"/>
    <w:rsid w:val="00F66A71"/>
    <w:rsid w:val="00F67C94"/>
    <w:rsid w:val="00F73130"/>
    <w:rsid w:val="00F76008"/>
    <w:rsid w:val="00F76680"/>
    <w:rsid w:val="00F82B8F"/>
    <w:rsid w:val="00F84489"/>
    <w:rsid w:val="00F84B1F"/>
    <w:rsid w:val="00F84CD3"/>
    <w:rsid w:val="00F859DE"/>
    <w:rsid w:val="00F85EC3"/>
    <w:rsid w:val="00F86B91"/>
    <w:rsid w:val="00F86CFE"/>
    <w:rsid w:val="00F912A9"/>
    <w:rsid w:val="00F9395F"/>
    <w:rsid w:val="00F95C02"/>
    <w:rsid w:val="00F979B7"/>
    <w:rsid w:val="00F97E53"/>
    <w:rsid w:val="00FA02B5"/>
    <w:rsid w:val="00FA1DA1"/>
    <w:rsid w:val="00FA2E8C"/>
    <w:rsid w:val="00FA394F"/>
    <w:rsid w:val="00FB25E5"/>
    <w:rsid w:val="00FB78FE"/>
    <w:rsid w:val="00FC0A94"/>
    <w:rsid w:val="00FC5996"/>
    <w:rsid w:val="00FD15D9"/>
    <w:rsid w:val="00FD2163"/>
    <w:rsid w:val="00FD2401"/>
    <w:rsid w:val="00FD4F3E"/>
    <w:rsid w:val="00FD53AD"/>
    <w:rsid w:val="00FD6811"/>
    <w:rsid w:val="00FD6E02"/>
    <w:rsid w:val="00FE2373"/>
    <w:rsid w:val="00FE35B6"/>
    <w:rsid w:val="00FE4E55"/>
    <w:rsid w:val="00FE54BF"/>
    <w:rsid w:val="00FE6576"/>
    <w:rsid w:val="00FE7EEF"/>
    <w:rsid w:val="00FF06D8"/>
    <w:rsid w:val="00FF0A42"/>
    <w:rsid w:val="00FF3DA7"/>
    <w:rsid w:val="00FF4B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6695C5"/>
  <w15:docId w15:val="{0C482605-0B89-476A-ACD1-287418FFC7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F2550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3">
    <w:name w:val="heading 3"/>
    <w:basedOn w:val="Normal"/>
    <w:link w:val="Heading3Char"/>
    <w:uiPriority w:val="9"/>
    <w:qFormat/>
    <w:rsid w:val="00C136CC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82363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A8752E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A8752E"/>
  </w:style>
  <w:style w:type="paragraph" w:styleId="NoSpacing">
    <w:name w:val="No Spacing"/>
    <w:uiPriority w:val="1"/>
    <w:qFormat/>
    <w:rsid w:val="002A1A1B"/>
    <w:pPr>
      <w:spacing w:after="0" w:line="240" w:lineRule="auto"/>
    </w:pPr>
  </w:style>
  <w:style w:type="character" w:customStyle="1" w:styleId="Heading3Char">
    <w:name w:val="Heading 3 Char"/>
    <w:basedOn w:val="DefaultParagraphFont"/>
    <w:link w:val="Heading3"/>
    <w:uiPriority w:val="9"/>
    <w:rsid w:val="00C136CC"/>
    <w:rPr>
      <w:rFonts w:ascii="Times New Roman" w:eastAsia="Times New Roman" w:hAnsi="Times New Roman" w:cs="Times New Roman"/>
      <w:b/>
      <w:bCs/>
      <w:sz w:val="27"/>
      <w:szCs w:val="27"/>
    </w:rPr>
  </w:style>
  <w:style w:type="character" w:customStyle="1" w:styleId="Heading1Char">
    <w:name w:val="Heading 1 Char"/>
    <w:basedOn w:val="DefaultParagraphFont"/>
    <w:link w:val="Heading1"/>
    <w:uiPriority w:val="9"/>
    <w:rsid w:val="008F2550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ListParagraph">
    <w:name w:val="List Paragraph"/>
    <w:basedOn w:val="Normal"/>
    <w:uiPriority w:val="34"/>
    <w:qFormat/>
    <w:rsid w:val="007344AB"/>
    <w:pPr>
      <w:ind w:left="720"/>
      <w:contextualSpacing/>
    </w:pPr>
  </w:style>
  <w:style w:type="character" w:customStyle="1" w:styleId="Heading4Char">
    <w:name w:val="Heading 4 Char"/>
    <w:basedOn w:val="DefaultParagraphFont"/>
    <w:link w:val="Heading4"/>
    <w:uiPriority w:val="9"/>
    <w:semiHidden/>
    <w:rsid w:val="00582363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NormalWeb">
    <w:name w:val="Normal (Web)"/>
    <w:basedOn w:val="Normal"/>
    <w:uiPriority w:val="99"/>
    <w:semiHidden/>
    <w:unhideWhenUsed/>
    <w:rsid w:val="0058236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43798D"/>
    <w:rPr>
      <w:i/>
      <w:iCs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F912A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F912A9"/>
    <w:rPr>
      <w:rFonts w:ascii="Courier New" w:eastAsia="Times New Roman" w:hAnsi="Courier New" w:cs="Courier New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D9037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9037E"/>
  </w:style>
  <w:style w:type="paragraph" w:styleId="Footer">
    <w:name w:val="footer"/>
    <w:basedOn w:val="Normal"/>
    <w:link w:val="FooterChar"/>
    <w:uiPriority w:val="99"/>
    <w:unhideWhenUsed/>
    <w:rsid w:val="00D9037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9037E"/>
  </w:style>
  <w:style w:type="paragraph" w:styleId="BalloonText">
    <w:name w:val="Balloon Text"/>
    <w:basedOn w:val="Normal"/>
    <w:link w:val="BalloonTextChar"/>
    <w:uiPriority w:val="99"/>
    <w:semiHidden/>
    <w:unhideWhenUsed/>
    <w:rsid w:val="006D52B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52BD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003A0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315C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315C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315C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315C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315C3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A315C3"/>
    <w:pPr>
      <w:spacing w:after="0" w:line="240" w:lineRule="auto"/>
    </w:p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54656"/>
    <w:rPr>
      <w:color w:val="808080"/>
      <w:shd w:val="clear" w:color="auto" w:fill="E6E6E6"/>
    </w:rPr>
  </w:style>
  <w:style w:type="character" w:customStyle="1" w:styleId="element-citation">
    <w:name w:val="element-citation"/>
    <w:basedOn w:val="DefaultParagraphFont"/>
    <w:rsid w:val="00DF5AEF"/>
  </w:style>
  <w:style w:type="character" w:customStyle="1" w:styleId="ref-journal">
    <w:name w:val="ref-journal"/>
    <w:basedOn w:val="DefaultParagraphFont"/>
    <w:rsid w:val="00DF5AEF"/>
  </w:style>
  <w:style w:type="character" w:customStyle="1" w:styleId="ref-vol">
    <w:name w:val="ref-vol"/>
    <w:basedOn w:val="DefaultParagraphFont"/>
    <w:rsid w:val="00DF5AEF"/>
  </w:style>
  <w:style w:type="character" w:customStyle="1" w:styleId="nowrap">
    <w:name w:val="nowrap"/>
    <w:basedOn w:val="DefaultParagraphFont"/>
    <w:rsid w:val="00DF5AE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0808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50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932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269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778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948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529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7943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235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9302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1679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9133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027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559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441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662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093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663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3707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6604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47036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01637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592522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9407286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3222966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63243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54201162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1804075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7355984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6807386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775796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477050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60488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047667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973198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294689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4225733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28125677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36652340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833837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75324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49353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9478266">
                      <w:marLeft w:val="0"/>
                      <w:marRight w:val="24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89792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115238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1075160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512308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6805356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83961677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376232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071571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34709766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8395549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324157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747414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302706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105080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335896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658926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326010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747529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5962208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89812565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4438165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031492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40782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72217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6287779">
                      <w:marLeft w:val="0"/>
                      <w:marRight w:val="24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928726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78715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2619949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642263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817707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81568072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1255394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367474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00331683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83028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613803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4258083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554233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65329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109358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675424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526854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912881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8377858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97880361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12673039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926309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13977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74419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6981865">
                      <w:marLeft w:val="0"/>
                      <w:marRight w:val="24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468914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78675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3190167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792196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6726974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96917033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419695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798267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77905850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335537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910891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9058396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2869759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600253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6599933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859784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1177967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282325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25092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767240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09183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3134952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2843430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0914962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8820120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1926896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9059991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7303823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6635807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903150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0865326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342453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4274769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7495900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2492836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0067716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1867961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7891097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8044820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2946956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8700353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8879118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0885982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8159816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3119563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1349504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3872861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298117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9864653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6906336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2631682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768726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3235315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7414500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7342722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896835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2050045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4482889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2922644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4299386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4463726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5295036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7372689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2161779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8977773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8440030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381170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7016746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532777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7411031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1583273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0294552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514995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7752905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0291944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9646032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8342168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5739054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6093890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7700928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8577866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3482158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8816145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9021031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9400217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6189322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2481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295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2B0385D-07F1-4C27-8187-BDEB27E02B5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42</Words>
  <Characters>2522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29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.Abdul Azeez Sayed</dc:creator>
  <cp:lastModifiedBy>Francis Borgio J. Alexander</cp:lastModifiedBy>
  <cp:revision>8</cp:revision>
  <dcterms:created xsi:type="dcterms:W3CDTF">2017-11-25T21:57:00Z</dcterms:created>
  <dcterms:modified xsi:type="dcterms:W3CDTF">2019-02-07T15:03:00Z</dcterms:modified>
</cp:coreProperties>
</file>